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99F0B9" w14:textId="23C76585" w:rsidR="00331F95" w:rsidRDefault="00AF0379" w:rsidP="00AF0379">
      <w:pPr>
        <w:pStyle w:val="Tablecaption"/>
        <w:spacing w:before="312" w:after="312"/>
        <w:rPr>
          <w:sz w:val="20"/>
          <w:szCs w:val="20"/>
        </w:rPr>
      </w:pPr>
      <w:bookmarkStart w:id="0" w:name="_Hlk156727236"/>
      <w:bookmarkStart w:id="1" w:name="_Hlk141731182"/>
      <w:r w:rsidRPr="00AF0379">
        <w:t>Supplementary</w:t>
      </w:r>
      <w:r>
        <w:t xml:space="preserve"> </w:t>
      </w:r>
      <w:r w:rsidR="003407B2">
        <w:t xml:space="preserve">Table 1. </w:t>
      </w:r>
      <w:r w:rsidR="003407B2" w:rsidRPr="003407B2">
        <w:t>Ge</w:t>
      </w:r>
      <w:bookmarkEnd w:id="0"/>
      <w:r w:rsidR="003407B2" w:rsidRPr="003407B2">
        <w:t>netic association data for Mendelian Randomization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3129"/>
        <w:gridCol w:w="2257"/>
        <w:gridCol w:w="1134"/>
        <w:gridCol w:w="1229"/>
      </w:tblGrid>
      <w:tr w:rsidR="003A6633" w14:paraId="59D9BED0" w14:textId="77777777" w:rsidTr="00426343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B6F69" w14:textId="577A4CD7" w:rsidR="003A6633" w:rsidRPr="003407B2" w:rsidRDefault="003A6633" w:rsidP="00340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ait</w:t>
            </w:r>
          </w:p>
        </w:tc>
        <w:tc>
          <w:tcPr>
            <w:tcW w:w="3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DD62D" w14:textId="09E2CA45" w:rsidR="003A6633" w:rsidRPr="003407B2" w:rsidRDefault="003A6633" w:rsidP="003407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E5DAE" w14:textId="5C767DB3" w:rsidR="003A6633" w:rsidRPr="003407B2" w:rsidRDefault="003A6633" w:rsidP="003407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WAS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CB42E" w14:textId="48C1248D" w:rsidR="003A6633" w:rsidRPr="003407B2" w:rsidRDefault="003A6633" w:rsidP="003407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905A1" w14:textId="34A41DF9" w:rsidR="003A6633" w:rsidRPr="003407B2" w:rsidRDefault="003A6633" w:rsidP="003407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Number of SNPs</w:t>
            </w:r>
          </w:p>
        </w:tc>
      </w:tr>
      <w:tr w:rsidR="003A6633" w14:paraId="2F66C9A8" w14:textId="77777777" w:rsidTr="00426343">
        <w:trPr>
          <w:jc w:val="center"/>
        </w:trPr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117A1CCA" w14:textId="563CB418" w:rsidR="003A6633" w:rsidRPr="003407B2" w:rsidRDefault="003A6633" w:rsidP="00340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Negative emotions</w:t>
            </w:r>
          </w:p>
        </w:tc>
        <w:tc>
          <w:tcPr>
            <w:tcW w:w="3129" w:type="dxa"/>
            <w:tcBorders>
              <w:top w:val="single" w:sz="4" w:space="0" w:color="auto"/>
            </w:tcBorders>
            <w:vAlign w:val="center"/>
          </w:tcPr>
          <w:p w14:paraId="14AF2217" w14:textId="7EBD1945" w:rsidR="003A6633" w:rsidRPr="003407B2" w:rsidRDefault="003A6633" w:rsidP="003407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UK Biobank</w:t>
            </w:r>
          </w:p>
        </w:tc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1DBB8262" w14:textId="03D66123" w:rsidR="003A6633" w:rsidRPr="003407B2" w:rsidRDefault="003A6633" w:rsidP="003407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ukb-b-699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D859BA7" w14:textId="3013C641" w:rsidR="003A6633" w:rsidRPr="003407B2" w:rsidRDefault="003A6633" w:rsidP="003407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European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14:paraId="49B13C65" w14:textId="01A96D1B" w:rsidR="003A6633" w:rsidRPr="003407B2" w:rsidRDefault="003A6633" w:rsidP="003407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9,851,867</w:t>
            </w:r>
          </w:p>
        </w:tc>
      </w:tr>
      <w:tr w:rsidR="003A6633" w14:paraId="14AA5FD9" w14:textId="77777777" w:rsidTr="00426343">
        <w:trPr>
          <w:jc w:val="center"/>
        </w:trPr>
        <w:tc>
          <w:tcPr>
            <w:tcW w:w="1413" w:type="dxa"/>
            <w:vAlign w:val="center"/>
          </w:tcPr>
          <w:p w14:paraId="1552F924" w14:textId="4D764814" w:rsidR="003A6633" w:rsidRPr="003407B2" w:rsidRDefault="003A6633" w:rsidP="00340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 xml:space="preserve">Atrial </w:t>
            </w:r>
            <w:r w:rsidRPr="003407B2">
              <w:rPr>
                <w:rFonts w:ascii="Times New Roman" w:hAnsi="Times New Roman" w:cs="Times New Roman" w:hint="eastAsia"/>
                <w:sz w:val="18"/>
                <w:szCs w:val="18"/>
              </w:rPr>
              <w:t>fibrillation</w:t>
            </w:r>
          </w:p>
        </w:tc>
        <w:tc>
          <w:tcPr>
            <w:tcW w:w="3129" w:type="dxa"/>
            <w:vAlign w:val="center"/>
          </w:tcPr>
          <w:p w14:paraId="2B2C9C04" w14:textId="3499E6CE" w:rsidR="003A6633" w:rsidRPr="003407B2" w:rsidRDefault="003A6633" w:rsidP="003407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 xml:space="preserve">HUNT, </w:t>
            </w:r>
            <w:proofErr w:type="spellStart"/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deCODE</w:t>
            </w:r>
            <w:proofErr w:type="spellEnd"/>
            <w:r w:rsidRPr="003407B2">
              <w:rPr>
                <w:rFonts w:ascii="Times New Roman" w:hAnsi="Times New Roman" w:cs="Times New Roman"/>
                <w:sz w:val="18"/>
                <w:szCs w:val="18"/>
              </w:rPr>
              <w:t xml:space="preserve">, MGI, </w:t>
            </w:r>
            <w:proofErr w:type="spellStart"/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DiscovEHR</w:t>
            </w:r>
            <w:proofErr w:type="spellEnd"/>
            <w:r w:rsidRPr="003407B2">
              <w:rPr>
                <w:rFonts w:ascii="Times New Roman" w:hAnsi="Times New Roman" w:cs="Times New Roman"/>
                <w:sz w:val="18"/>
                <w:szCs w:val="18"/>
              </w:rPr>
              <w:t xml:space="preserve">, UK Biobank, the </w:t>
            </w:r>
            <w:proofErr w:type="spellStart"/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FGen</w:t>
            </w:r>
            <w:proofErr w:type="spellEnd"/>
            <w:r w:rsidRPr="003407B2">
              <w:rPr>
                <w:rFonts w:ascii="Times New Roman" w:hAnsi="Times New Roman" w:cs="Times New Roman"/>
                <w:sz w:val="18"/>
                <w:szCs w:val="18"/>
              </w:rPr>
              <w:t xml:space="preserve"> Consortium</w:t>
            </w:r>
          </w:p>
        </w:tc>
        <w:tc>
          <w:tcPr>
            <w:tcW w:w="2257" w:type="dxa"/>
            <w:vAlign w:val="center"/>
          </w:tcPr>
          <w:p w14:paraId="696A194C" w14:textId="4BBD36DA" w:rsidR="003A6633" w:rsidRPr="003407B2" w:rsidRDefault="003A6633" w:rsidP="003407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ebi-a-GCST006414</w:t>
            </w:r>
          </w:p>
        </w:tc>
        <w:tc>
          <w:tcPr>
            <w:tcW w:w="1134" w:type="dxa"/>
            <w:vAlign w:val="center"/>
          </w:tcPr>
          <w:p w14:paraId="26595C44" w14:textId="3A2B0046" w:rsidR="003A6633" w:rsidRPr="003407B2" w:rsidRDefault="003A6633" w:rsidP="003407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 w:hint="eastAsia"/>
                <w:sz w:val="18"/>
                <w:szCs w:val="18"/>
              </w:rPr>
              <w:t>European</w:t>
            </w:r>
          </w:p>
        </w:tc>
        <w:tc>
          <w:tcPr>
            <w:tcW w:w="1229" w:type="dxa"/>
            <w:vAlign w:val="center"/>
          </w:tcPr>
          <w:p w14:paraId="4D356682" w14:textId="525ADAF8" w:rsidR="003A6633" w:rsidRPr="003407B2" w:rsidRDefault="003A6633" w:rsidP="003407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3,519,037</w:t>
            </w:r>
          </w:p>
        </w:tc>
      </w:tr>
      <w:tr w:rsidR="003A6633" w14:paraId="784D3E56" w14:textId="77777777" w:rsidTr="00426343">
        <w:trPr>
          <w:jc w:val="center"/>
        </w:trPr>
        <w:tc>
          <w:tcPr>
            <w:tcW w:w="1413" w:type="dxa"/>
            <w:vAlign w:val="center"/>
          </w:tcPr>
          <w:p w14:paraId="672BBA68" w14:textId="284B8342" w:rsidR="003A6633" w:rsidRPr="003407B2" w:rsidRDefault="003A6633" w:rsidP="00340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3407B2">
              <w:rPr>
                <w:rFonts w:ascii="Times New Roman" w:hAnsi="Times New Roman" w:cs="Times New Roman" w:hint="eastAsia"/>
                <w:sz w:val="18"/>
                <w:szCs w:val="18"/>
              </w:rPr>
              <w:t>ypertension</w:t>
            </w:r>
          </w:p>
        </w:tc>
        <w:tc>
          <w:tcPr>
            <w:tcW w:w="3129" w:type="dxa"/>
            <w:vAlign w:val="center"/>
          </w:tcPr>
          <w:p w14:paraId="139B18ED" w14:textId="721ECBDD" w:rsidR="003A6633" w:rsidRPr="003407B2" w:rsidRDefault="003A6633" w:rsidP="003407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FinnGen</w:t>
            </w:r>
            <w:proofErr w:type="spellEnd"/>
            <w:r w:rsidRPr="003407B2">
              <w:rPr>
                <w:rFonts w:ascii="Times New Roman" w:hAnsi="Times New Roman" w:cs="Times New Roman"/>
                <w:sz w:val="18"/>
                <w:szCs w:val="18"/>
              </w:rPr>
              <w:t xml:space="preserve"> biobank</w:t>
            </w:r>
          </w:p>
        </w:tc>
        <w:tc>
          <w:tcPr>
            <w:tcW w:w="2257" w:type="dxa"/>
            <w:vAlign w:val="center"/>
          </w:tcPr>
          <w:p w14:paraId="4017FA37" w14:textId="400D1826" w:rsidR="003A6633" w:rsidRPr="003407B2" w:rsidRDefault="003A6633" w:rsidP="003407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finn-b-I9_HYPTENSESS_EXNONE</w:t>
            </w:r>
          </w:p>
        </w:tc>
        <w:tc>
          <w:tcPr>
            <w:tcW w:w="1134" w:type="dxa"/>
            <w:vAlign w:val="center"/>
          </w:tcPr>
          <w:p w14:paraId="72E6D9B5" w14:textId="1BB4B4F0" w:rsidR="003A6633" w:rsidRPr="003407B2" w:rsidRDefault="003A6633" w:rsidP="003407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 w:hint="eastAsia"/>
                <w:sz w:val="18"/>
                <w:szCs w:val="18"/>
              </w:rPr>
              <w:t>European</w:t>
            </w:r>
          </w:p>
        </w:tc>
        <w:tc>
          <w:tcPr>
            <w:tcW w:w="1229" w:type="dxa"/>
            <w:vAlign w:val="center"/>
          </w:tcPr>
          <w:p w14:paraId="1D3AEAC5" w14:textId="2F1110AD" w:rsidR="003A6633" w:rsidRPr="003407B2" w:rsidRDefault="003A6633" w:rsidP="003407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6,380,466</w:t>
            </w:r>
          </w:p>
        </w:tc>
      </w:tr>
      <w:tr w:rsidR="003A6633" w14:paraId="50E071DA" w14:textId="77777777" w:rsidTr="00426343">
        <w:trPr>
          <w:jc w:val="center"/>
        </w:trPr>
        <w:tc>
          <w:tcPr>
            <w:tcW w:w="1413" w:type="dxa"/>
            <w:vAlign w:val="center"/>
          </w:tcPr>
          <w:p w14:paraId="465D60FA" w14:textId="33EB513C" w:rsidR="003A6633" w:rsidRPr="003407B2" w:rsidRDefault="003A6633" w:rsidP="003407B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ischemic stroke</w:t>
            </w:r>
          </w:p>
        </w:tc>
        <w:tc>
          <w:tcPr>
            <w:tcW w:w="3129" w:type="dxa"/>
            <w:vAlign w:val="center"/>
          </w:tcPr>
          <w:p w14:paraId="075E3ADA" w14:textId="12573BE0" w:rsidR="003A6633" w:rsidRPr="003407B2" w:rsidRDefault="003A6633" w:rsidP="003407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FinnGen</w:t>
            </w:r>
            <w:proofErr w:type="spellEnd"/>
            <w:r w:rsidRPr="003407B2">
              <w:rPr>
                <w:rFonts w:ascii="Times New Roman" w:hAnsi="Times New Roman" w:cs="Times New Roman"/>
                <w:sz w:val="18"/>
                <w:szCs w:val="18"/>
              </w:rPr>
              <w:t xml:space="preserve"> biobank</w:t>
            </w:r>
          </w:p>
        </w:tc>
        <w:tc>
          <w:tcPr>
            <w:tcW w:w="2257" w:type="dxa"/>
            <w:vAlign w:val="center"/>
          </w:tcPr>
          <w:p w14:paraId="4504837A" w14:textId="516442BE" w:rsidR="003A6633" w:rsidRPr="003407B2" w:rsidRDefault="003A6633" w:rsidP="003407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finn-b-I9_STR_EXH_EXNONE</w:t>
            </w:r>
          </w:p>
        </w:tc>
        <w:tc>
          <w:tcPr>
            <w:tcW w:w="1134" w:type="dxa"/>
            <w:vAlign w:val="center"/>
          </w:tcPr>
          <w:p w14:paraId="5934C7B2" w14:textId="29C1D3A6" w:rsidR="003A6633" w:rsidRPr="003407B2" w:rsidRDefault="003A6633" w:rsidP="003407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 w:hint="eastAsia"/>
                <w:sz w:val="18"/>
                <w:szCs w:val="18"/>
              </w:rPr>
              <w:t>European</w:t>
            </w:r>
          </w:p>
        </w:tc>
        <w:tc>
          <w:tcPr>
            <w:tcW w:w="1229" w:type="dxa"/>
            <w:vAlign w:val="center"/>
          </w:tcPr>
          <w:p w14:paraId="58DDD27A" w14:textId="41C48E03" w:rsidR="003A6633" w:rsidRPr="003407B2" w:rsidRDefault="003A6633" w:rsidP="003407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6,380,466</w:t>
            </w:r>
          </w:p>
        </w:tc>
      </w:tr>
    </w:tbl>
    <w:p w14:paraId="44066845" w14:textId="5C276EEB" w:rsidR="003407B2" w:rsidRPr="003407B2" w:rsidRDefault="003A6633" w:rsidP="00AF0379">
      <w:pPr>
        <w:pStyle w:val="Tablefooter"/>
        <w:rPr>
          <w:sz w:val="18"/>
          <w:szCs w:val="18"/>
        </w:rPr>
      </w:pPr>
      <w:r w:rsidRPr="003407B2">
        <w:t>Abbreviations: HUNT: The Nord-</w:t>
      </w:r>
      <w:proofErr w:type="spellStart"/>
      <w:r w:rsidRPr="003407B2">
        <w:t>Trøndelag</w:t>
      </w:r>
      <w:proofErr w:type="spellEnd"/>
      <w:r w:rsidRPr="003407B2">
        <w:t xml:space="preserve"> Health Study; MGI: the Michigan Genomics Initiative</w:t>
      </w:r>
      <w:r w:rsidR="003407B2">
        <w:t>.</w:t>
      </w:r>
    </w:p>
    <w:p w14:paraId="6C503E08" w14:textId="79DAA2B7" w:rsidR="006E468F" w:rsidRPr="00716D8C" w:rsidRDefault="00AF0379" w:rsidP="00AF0379">
      <w:pPr>
        <w:pStyle w:val="Tablecaption"/>
        <w:spacing w:before="312" w:after="312"/>
        <w:rPr>
          <w:sz w:val="22"/>
        </w:rPr>
      </w:pPr>
      <w:r w:rsidRPr="00AF0379">
        <w:t>Supplementary</w:t>
      </w:r>
      <w:r>
        <w:t xml:space="preserve"> </w:t>
      </w:r>
      <w:r w:rsidR="003407B2">
        <w:t xml:space="preserve">Table 2. </w:t>
      </w:r>
      <w:r w:rsidR="003407B2" w:rsidRPr="003407B2">
        <w:t>34 SNPs strongly associated with negative emotions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3"/>
        <w:gridCol w:w="955"/>
        <w:gridCol w:w="851"/>
        <w:gridCol w:w="1417"/>
        <w:gridCol w:w="1418"/>
        <w:gridCol w:w="1134"/>
        <w:gridCol w:w="1218"/>
      </w:tblGrid>
      <w:tr w:rsidR="002B5D9B" w:rsidRPr="003407B2" w14:paraId="552000E0" w14:textId="175B3550" w:rsidTr="00AF0379">
        <w:trPr>
          <w:trHeight w:val="204"/>
          <w:jc w:val="center"/>
        </w:trPr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bookmarkEnd w:id="1"/>
          <w:p w14:paraId="3B3EE782" w14:textId="0EB450B6" w:rsidR="002B5D9B" w:rsidRPr="003407B2" w:rsidRDefault="002B5D9B" w:rsidP="003407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SNP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CBCFED" w14:textId="44DEBC6B" w:rsidR="00967FE1" w:rsidRPr="003407B2" w:rsidRDefault="00967FE1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Effect</w:t>
            </w:r>
          </w:p>
          <w:p w14:paraId="774429CF" w14:textId="44FE6093" w:rsidR="002B5D9B" w:rsidRPr="003407B2" w:rsidRDefault="002B5D9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EA66FA" w14:textId="33A85673" w:rsidR="00967FE1" w:rsidRPr="003407B2" w:rsidRDefault="00967FE1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="002B5D9B" w:rsidRPr="003407B2">
              <w:rPr>
                <w:rFonts w:ascii="Times New Roman" w:hAnsi="Times New Roman" w:cs="Times New Roman"/>
                <w:sz w:val="18"/>
                <w:szCs w:val="18"/>
              </w:rPr>
              <w:t>th</w:t>
            </w: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er</w:t>
            </w:r>
          </w:p>
          <w:p w14:paraId="0D04E443" w14:textId="34130D1A" w:rsidR="002B5D9B" w:rsidRPr="003407B2" w:rsidRDefault="002B5D9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B58DC6" w14:textId="4EFEB883" w:rsidR="002B5D9B" w:rsidRPr="003407B2" w:rsidRDefault="002B5D9B" w:rsidP="00BE44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AD45F" w14:textId="0367A187" w:rsidR="002B5D9B" w:rsidRPr="003407B2" w:rsidRDefault="002B5D9B" w:rsidP="00BE44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450DE9" w:rsidRPr="003407B2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0C9795" w14:textId="2AD25D7E" w:rsidR="002B5D9B" w:rsidRPr="003407B2" w:rsidRDefault="004C01FA" w:rsidP="00BE44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2B5D9B" w:rsidRPr="003407B2">
              <w:rPr>
                <w:rFonts w:ascii="Times New Roman" w:hAnsi="Times New Roman" w:cs="Times New Roman"/>
                <w:sz w:val="18"/>
                <w:szCs w:val="18"/>
              </w:rPr>
              <w:t>val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90BD7" w14:textId="69A38B0E" w:rsidR="002B5D9B" w:rsidRPr="003407B2" w:rsidRDefault="00967FE1" w:rsidP="00BE44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F-statistic</w:t>
            </w:r>
          </w:p>
        </w:tc>
      </w:tr>
      <w:tr w:rsidR="00FD19BB" w:rsidRPr="003407B2" w14:paraId="5F5457C8" w14:textId="58E7FF69" w:rsidTr="00AF0379">
        <w:trPr>
          <w:trHeight w:val="204"/>
          <w:jc w:val="center"/>
        </w:trPr>
        <w:tc>
          <w:tcPr>
            <w:tcW w:w="13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CE71BC" w14:textId="77777777" w:rsidR="00FD19BB" w:rsidRPr="003407B2" w:rsidRDefault="00FD19BB" w:rsidP="00340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10141157</w:t>
            </w:r>
          </w:p>
        </w:tc>
        <w:tc>
          <w:tcPr>
            <w:tcW w:w="9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EE0366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05528C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3C8D51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57965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616738" w14:textId="3780DBBF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0977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0628B4" w14:textId="7A421660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.00E-09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3E43D9" w14:textId="724AE4D4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5.18944</w:t>
            </w:r>
          </w:p>
        </w:tc>
      </w:tr>
      <w:tr w:rsidR="00FD19BB" w:rsidRPr="003407B2" w14:paraId="511F39C6" w14:textId="0ABDBA78" w:rsidTr="00AF0379">
        <w:trPr>
          <w:trHeight w:val="204"/>
          <w:jc w:val="center"/>
        </w:trPr>
        <w:tc>
          <w:tcPr>
            <w:tcW w:w="1313" w:type="dxa"/>
            <w:noWrap/>
            <w:vAlign w:val="center"/>
            <w:hideMark/>
          </w:tcPr>
          <w:p w14:paraId="41B87E0E" w14:textId="77777777" w:rsidR="00FD19BB" w:rsidRPr="003407B2" w:rsidRDefault="00FD19BB" w:rsidP="00340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1021363</w:t>
            </w:r>
          </w:p>
        </w:tc>
        <w:tc>
          <w:tcPr>
            <w:tcW w:w="955" w:type="dxa"/>
            <w:noWrap/>
            <w:vAlign w:val="center"/>
            <w:hideMark/>
          </w:tcPr>
          <w:p w14:paraId="5DC8B63A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14:paraId="7803B26C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noWrap/>
            <w:vAlign w:val="center"/>
            <w:hideMark/>
          </w:tcPr>
          <w:p w14:paraId="40E0D3E4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07407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72547C" w14:textId="657B08AC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102059</w:t>
            </w:r>
          </w:p>
        </w:tc>
        <w:tc>
          <w:tcPr>
            <w:tcW w:w="1134" w:type="dxa"/>
            <w:noWrap/>
            <w:vAlign w:val="center"/>
            <w:hideMark/>
          </w:tcPr>
          <w:p w14:paraId="0C2DB902" w14:textId="37C1C369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.90E-13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2BA750E2" w14:textId="3E397ADF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52.67739</w:t>
            </w:r>
          </w:p>
        </w:tc>
      </w:tr>
      <w:tr w:rsidR="00FD19BB" w:rsidRPr="003407B2" w14:paraId="5B0F43BF" w14:textId="4CD6A5EC" w:rsidTr="00AF0379">
        <w:trPr>
          <w:trHeight w:val="204"/>
          <w:jc w:val="center"/>
        </w:trPr>
        <w:tc>
          <w:tcPr>
            <w:tcW w:w="1313" w:type="dxa"/>
            <w:noWrap/>
            <w:vAlign w:val="center"/>
            <w:hideMark/>
          </w:tcPr>
          <w:p w14:paraId="35F835AD" w14:textId="77777777" w:rsidR="00FD19BB" w:rsidRPr="003407B2" w:rsidRDefault="00FD19BB" w:rsidP="00340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10264984</w:t>
            </w:r>
          </w:p>
        </w:tc>
        <w:tc>
          <w:tcPr>
            <w:tcW w:w="955" w:type="dxa"/>
            <w:noWrap/>
            <w:vAlign w:val="center"/>
            <w:hideMark/>
          </w:tcPr>
          <w:p w14:paraId="0E2FF209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14:paraId="606501FC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17" w:type="dxa"/>
            <w:noWrap/>
            <w:vAlign w:val="center"/>
            <w:hideMark/>
          </w:tcPr>
          <w:p w14:paraId="1E09FBA9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58305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34E87C" w14:textId="3C08A9F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0994135</w:t>
            </w:r>
          </w:p>
        </w:tc>
        <w:tc>
          <w:tcPr>
            <w:tcW w:w="1134" w:type="dxa"/>
            <w:noWrap/>
            <w:vAlign w:val="center"/>
            <w:hideMark/>
          </w:tcPr>
          <w:p w14:paraId="00085771" w14:textId="001FDB83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4.50E-09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61A834EF" w14:textId="3E2B9F8B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4.39797</w:t>
            </w:r>
          </w:p>
        </w:tc>
      </w:tr>
      <w:tr w:rsidR="00FD19BB" w:rsidRPr="003407B2" w14:paraId="221CC4D0" w14:textId="0D03ABBD" w:rsidTr="00AF0379">
        <w:trPr>
          <w:trHeight w:val="204"/>
          <w:jc w:val="center"/>
        </w:trPr>
        <w:tc>
          <w:tcPr>
            <w:tcW w:w="1313" w:type="dxa"/>
            <w:noWrap/>
            <w:vAlign w:val="center"/>
            <w:hideMark/>
          </w:tcPr>
          <w:p w14:paraId="73A6CAFB" w14:textId="77777777" w:rsidR="00FD19BB" w:rsidRPr="003407B2" w:rsidRDefault="00FD19BB" w:rsidP="00340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10762080</w:t>
            </w:r>
          </w:p>
        </w:tc>
        <w:tc>
          <w:tcPr>
            <w:tcW w:w="955" w:type="dxa"/>
            <w:noWrap/>
            <w:vAlign w:val="center"/>
            <w:hideMark/>
          </w:tcPr>
          <w:p w14:paraId="60C5E96E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14:paraId="239910AE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noWrap/>
            <w:vAlign w:val="center"/>
            <w:hideMark/>
          </w:tcPr>
          <w:p w14:paraId="4221B662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05626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A5A129" w14:textId="336D4FC2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0992175</w:t>
            </w:r>
          </w:p>
        </w:tc>
        <w:tc>
          <w:tcPr>
            <w:tcW w:w="1134" w:type="dxa"/>
            <w:noWrap/>
            <w:vAlign w:val="center"/>
            <w:hideMark/>
          </w:tcPr>
          <w:p w14:paraId="225E98E8" w14:textId="45C7CA38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40E-08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60E02F40" w14:textId="2A946BDE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2.15528</w:t>
            </w:r>
          </w:p>
        </w:tc>
      </w:tr>
      <w:tr w:rsidR="00FD19BB" w:rsidRPr="003407B2" w14:paraId="50FEBD98" w14:textId="13818FEE" w:rsidTr="00AF0379">
        <w:trPr>
          <w:trHeight w:val="204"/>
          <w:jc w:val="center"/>
        </w:trPr>
        <w:tc>
          <w:tcPr>
            <w:tcW w:w="1313" w:type="dxa"/>
            <w:noWrap/>
            <w:vAlign w:val="center"/>
            <w:hideMark/>
          </w:tcPr>
          <w:p w14:paraId="44B732CF" w14:textId="77777777" w:rsidR="00FD19BB" w:rsidRPr="003407B2" w:rsidRDefault="00FD19BB" w:rsidP="00340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10818865</w:t>
            </w:r>
          </w:p>
        </w:tc>
        <w:tc>
          <w:tcPr>
            <w:tcW w:w="955" w:type="dxa"/>
            <w:noWrap/>
            <w:vAlign w:val="center"/>
            <w:hideMark/>
          </w:tcPr>
          <w:p w14:paraId="43250178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14:paraId="7DB6435D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noWrap/>
            <w:vAlign w:val="center"/>
            <w:hideMark/>
          </w:tcPr>
          <w:p w14:paraId="544340C4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68263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C6655B" w14:textId="039995F4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120174</w:t>
            </w:r>
          </w:p>
        </w:tc>
        <w:tc>
          <w:tcPr>
            <w:tcW w:w="1134" w:type="dxa"/>
            <w:noWrap/>
            <w:vAlign w:val="center"/>
            <w:hideMark/>
          </w:tcPr>
          <w:p w14:paraId="33189451" w14:textId="19245B11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30E-08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6C7B6397" w14:textId="1AFAEB5B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2.26643</w:t>
            </w:r>
          </w:p>
        </w:tc>
      </w:tr>
      <w:tr w:rsidR="00FD19BB" w:rsidRPr="003407B2" w14:paraId="095CCA36" w14:textId="54A898A8" w:rsidTr="00AF0379">
        <w:trPr>
          <w:trHeight w:val="204"/>
          <w:jc w:val="center"/>
        </w:trPr>
        <w:tc>
          <w:tcPr>
            <w:tcW w:w="1313" w:type="dxa"/>
            <w:noWrap/>
            <w:vAlign w:val="center"/>
            <w:hideMark/>
          </w:tcPr>
          <w:p w14:paraId="57BC45B6" w14:textId="77777777" w:rsidR="00FD19BB" w:rsidRPr="003407B2" w:rsidRDefault="00FD19BB" w:rsidP="00340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11123030</w:t>
            </w:r>
          </w:p>
        </w:tc>
        <w:tc>
          <w:tcPr>
            <w:tcW w:w="955" w:type="dxa"/>
            <w:noWrap/>
            <w:vAlign w:val="center"/>
            <w:hideMark/>
          </w:tcPr>
          <w:p w14:paraId="6CCB3A9F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14:paraId="4B94C7FE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417" w:type="dxa"/>
            <w:noWrap/>
            <w:vAlign w:val="center"/>
            <w:hideMark/>
          </w:tcPr>
          <w:p w14:paraId="25C93A36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0595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89EDDF" w14:textId="361A6844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0977052</w:t>
            </w:r>
          </w:p>
        </w:tc>
        <w:tc>
          <w:tcPr>
            <w:tcW w:w="1134" w:type="dxa"/>
            <w:noWrap/>
            <w:vAlign w:val="center"/>
            <w:hideMark/>
          </w:tcPr>
          <w:p w14:paraId="33CAE26A" w14:textId="302B2728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10E-09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62F54829" w14:textId="2723D561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7.1978</w:t>
            </w:r>
          </w:p>
        </w:tc>
      </w:tr>
      <w:tr w:rsidR="00FD19BB" w:rsidRPr="003407B2" w14:paraId="6927ADEA" w14:textId="76DE32A5" w:rsidTr="00AF0379">
        <w:trPr>
          <w:trHeight w:val="204"/>
          <w:jc w:val="center"/>
        </w:trPr>
        <w:tc>
          <w:tcPr>
            <w:tcW w:w="1313" w:type="dxa"/>
            <w:noWrap/>
            <w:vAlign w:val="center"/>
            <w:hideMark/>
          </w:tcPr>
          <w:p w14:paraId="47C63AF4" w14:textId="77777777" w:rsidR="00FD19BB" w:rsidRPr="003407B2" w:rsidRDefault="00FD19BB" w:rsidP="00340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113878233</w:t>
            </w:r>
          </w:p>
        </w:tc>
        <w:tc>
          <w:tcPr>
            <w:tcW w:w="955" w:type="dxa"/>
            <w:noWrap/>
            <w:vAlign w:val="center"/>
            <w:hideMark/>
          </w:tcPr>
          <w:p w14:paraId="1AD08B78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14:paraId="4D83327D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17" w:type="dxa"/>
            <w:noWrap/>
            <w:vAlign w:val="center"/>
            <w:hideMark/>
          </w:tcPr>
          <w:p w14:paraId="3D34D295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11470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9E9ED8" w14:textId="2E1EBC24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204987</w:t>
            </w:r>
          </w:p>
        </w:tc>
        <w:tc>
          <w:tcPr>
            <w:tcW w:w="1134" w:type="dxa"/>
            <w:noWrap/>
            <w:vAlign w:val="center"/>
            <w:hideMark/>
          </w:tcPr>
          <w:p w14:paraId="2E7F6A8F" w14:textId="00772A4E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2.20E-08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4549D768" w14:textId="24BDC37B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1.311</w:t>
            </w:r>
          </w:p>
        </w:tc>
      </w:tr>
      <w:tr w:rsidR="00FD19BB" w:rsidRPr="003407B2" w14:paraId="38778363" w14:textId="3CD9872D" w:rsidTr="00AF0379">
        <w:trPr>
          <w:trHeight w:val="204"/>
          <w:jc w:val="center"/>
        </w:trPr>
        <w:tc>
          <w:tcPr>
            <w:tcW w:w="1313" w:type="dxa"/>
            <w:noWrap/>
            <w:vAlign w:val="center"/>
            <w:hideMark/>
          </w:tcPr>
          <w:p w14:paraId="3247CC2A" w14:textId="77777777" w:rsidR="00FD19BB" w:rsidRPr="003407B2" w:rsidRDefault="00FD19BB" w:rsidP="00340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12201442</w:t>
            </w:r>
          </w:p>
        </w:tc>
        <w:tc>
          <w:tcPr>
            <w:tcW w:w="955" w:type="dxa"/>
            <w:noWrap/>
            <w:vAlign w:val="center"/>
            <w:hideMark/>
          </w:tcPr>
          <w:p w14:paraId="07703F27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14:paraId="7833711D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noWrap/>
            <w:vAlign w:val="center"/>
            <w:hideMark/>
          </w:tcPr>
          <w:p w14:paraId="68875D58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98530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DD1441" w14:textId="6C2476D6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158252</w:t>
            </w:r>
          </w:p>
        </w:tc>
        <w:tc>
          <w:tcPr>
            <w:tcW w:w="1134" w:type="dxa"/>
            <w:noWrap/>
            <w:vAlign w:val="center"/>
            <w:hideMark/>
          </w:tcPr>
          <w:p w14:paraId="2C14E3E5" w14:textId="3E40B142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4.80E-10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00238D63" w14:textId="1F0105F9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8.76536</w:t>
            </w:r>
          </w:p>
        </w:tc>
      </w:tr>
      <w:tr w:rsidR="00FD19BB" w:rsidRPr="003407B2" w14:paraId="4D295BDA" w14:textId="6EF3BFBE" w:rsidTr="00AF0379">
        <w:trPr>
          <w:trHeight w:val="204"/>
          <w:jc w:val="center"/>
        </w:trPr>
        <w:tc>
          <w:tcPr>
            <w:tcW w:w="1313" w:type="dxa"/>
            <w:noWrap/>
            <w:vAlign w:val="center"/>
            <w:hideMark/>
          </w:tcPr>
          <w:p w14:paraId="5BF83379" w14:textId="77777777" w:rsidR="00FD19BB" w:rsidRPr="003407B2" w:rsidRDefault="00FD19BB" w:rsidP="00340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12919291</w:t>
            </w:r>
          </w:p>
        </w:tc>
        <w:tc>
          <w:tcPr>
            <w:tcW w:w="955" w:type="dxa"/>
            <w:noWrap/>
            <w:vAlign w:val="center"/>
            <w:hideMark/>
          </w:tcPr>
          <w:p w14:paraId="5BDB7FDF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14:paraId="0EC582D4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417" w:type="dxa"/>
            <w:noWrap/>
            <w:vAlign w:val="center"/>
            <w:hideMark/>
          </w:tcPr>
          <w:p w14:paraId="4A38B94F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7276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F57633" w14:textId="4DEFCDB4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124931</w:t>
            </w:r>
          </w:p>
        </w:tc>
        <w:tc>
          <w:tcPr>
            <w:tcW w:w="1134" w:type="dxa"/>
            <w:noWrap/>
            <w:vAlign w:val="center"/>
            <w:hideMark/>
          </w:tcPr>
          <w:p w14:paraId="7D29F1AC" w14:textId="065EF54E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5.70E-09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180FBF62" w14:textId="054EF575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3.92195</w:t>
            </w:r>
          </w:p>
        </w:tc>
      </w:tr>
      <w:tr w:rsidR="00FD19BB" w:rsidRPr="003407B2" w14:paraId="6B210544" w14:textId="2F2DCEEC" w:rsidTr="00AF0379">
        <w:trPr>
          <w:trHeight w:val="204"/>
          <w:jc w:val="center"/>
        </w:trPr>
        <w:tc>
          <w:tcPr>
            <w:tcW w:w="1313" w:type="dxa"/>
            <w:noWrap/>
            <w:vAlign w:val="center"/>
            <w:hideMark/>
          </w:tcPr>
          <w:p w14:paraId="46B5AA83" w14:textId="77777777" w:rsidR="00FD19BB" w:rsidRPr="003407B2" w:rsidRDefault="00FD19BB" w:rsidP="00340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12967143</w:t>
            </w:r>
          </w:p>
        </w:tc>
        <w:tc>
          <w:tcPr>
            <w:tcW w:w="955" w:type="dxa"/>
            <w:noWrap/>
            <w:vAlign w:val="center"/>
            <w:hideMark/>
          </w:tcPr>
          <w:p w14:paraId="425B4825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14:paraId="42EB8424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417" w:type="dxa"/>
            <w:noWrap/>
            <w:vAlign w:val="center"/>
            <w:hideMark/>
          </w:tcPr>
          <w:p w14:paraId="6039249B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07612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EE3AD2" w14:textId="03B343D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107088</w:t>
            </w:r>
          </w:p>
        </w:tc>
        <w:tc>
          <w:tcPr>
            <w:tcW w:w="1134" w:type="dxa"/>
            <w:noWrap/>
            <w:vAlign w:val="center"/>
            <w:hideMark/>
          </w:tcPr>
          <w:p w14:paraId="0B3E2BBF" w14:textId="7AC4333A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20E-12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0B67EFAE" w14:textId="412B2E5E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50.52731</w:t>
            </w:r>
          </w:p>
        </w:tc>
      </w:tr>
      <w:tr w:rsidR="00FD19BB" w:rsidRPr="003407B2" w14:paraId="3A4AC668" w14:textId="2D62A5AD" w:rsidTr="00AF0379">
        <w:trPr>
          <w:trHeight w:val="204"/>
          <w:jc w:val="center"/>
        </w:trPr>
        <w:tc>
          <w:tcPr>
            <w:tcW w:w="1313" w:type="dxa"/>
            <w:noWrap/>
            <w:vAlign w:val="center"/>
            <w:hideMark/>
          </w:tcPr>
          <w:p w14:paraId="6CD3FB76" w14:textId="77777777" w:rsidR="00FD19BB" w:rsidRPr="003407B2" w:rsidRDefault="00FD19BB" w:rsidP="00340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12967855</w:t>
            </w:r>
          </w:p>
        </w:tc>
        <w:tc>
          <w:tcPr>
            <w:tcW w:w="955" w:type="dxa"/>
            <w:noWrap/>
            <w:vAlign w:val="center"/>
            <w:hideMark/>
          </w:tcPr>
          <w:p w14:paraId="1B62BE27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14:paraId="3625A161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noWrap/>
            <w:vAlign w:val="center"/>
            <w:hideMark/>
          </w:tcPr>
          <w:p w14:paraId="5CACDD74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06873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0159FE" w14:textId="0F3E5398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104168</w:t>
            </w:r>
          </w:p>
        </w:tc>
        <w:tc>
          <w:tcPr>
            <w:tcW w:w="1134" w:type="dxa"/>
            <w:noWrap/>
            <w:vAlign w:val="center"/>
            <w:hideMark/>
          </w:tcPr>
          <w:p w14:paraId="6EB89576" w14:textId="755362C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4.20E-11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3C7AB1EB" w14:textId="309EB413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43.54001</w:t>
            </w:r>
          </w:p>
        </w:tc>
      </w:tr>
      <w:tr w:rsidR="00FD19BB" w:rsidRPr="003407B2" w14:paraId="22E1ABE5" w14:textId="4A085691" w:rsidTr="00AF0379">
        <w:trPr>
          <w:trHeight w:val="204"/>
          <w:jc w:val="center"/>
        </w:trPr>
        <w:tc>
          <w:tcPr>
            <w:tcW w:w="1313" w:type="dxa"/>
            <w:noWrap/>
            <w:vAlign w:val="center"/>
            <w:hideMark/>
          </w:tcPr>
          <w:p w14:paraId="61AA450B" w14:textId="77777777" w:rsidR="00FD19BB" w:rsidRPr="003407B2" w:rsidRDefault="00FD19BB" w:rsidP="00340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13084037</w:t>
            </w:r>
          </w:p>
        </w:tc>
        <w:tc>
          <w:tcPr>
            <w:tcW w:w="955" w:type="dxa"/>
            <w:noWrap/>
            <w:vAlign w:val="center"/>
            <w:hideMark/>
          </w:tcPr>
          <w:p w14:paraId="5C2798DA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761FC593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417" w:type="dxa"/>
            <w:noWrap/>
            <w:vAlign w:val="center"/>
            <w:hideMark/>
          </w:tcPr>
          <w:p w14:paraId="3BEB8533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06512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DD5499" w14:textId="6519A271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11683</w:t>
            </w:r>
          </w:p>
        </w:tc>
        <w:tc>
          <w:tcPr>
            <w:tcW w:w="1134" w:type="dxa"/>
            <w:noWrap/>
            <w:vAlign w:val="center"/>
            <w:hideMark/>
          </w:tcPr>
          <w:p w14:paraId="5561C57A" w14:textId="1DE615C1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2.50E-08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3CEDDC7B" w14:textId="536F1445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1.0764</w:t>
            </w:r>
          </w:p>
        </w:tc>
      </w:tr>
      <w:tr w:rsidR="00FD19BB" w:rsidRPr="003407B2" w14:paraId="12DF0845" w14:textId="0C30326E" w:rsidTr="00AF0379">
        <w:trPr>
          <w:trHeight w:val="204"/>
          <w:jc w:val="center"/>
        </w:trPr>
        <w:tc>
          <w:tcPr>
            <w:tcW w:w="1313" w:type="dxa"/>
            <w:noWrap/>
            <w:vAlign w:val="center"/>
            <w:hideMark/>
          </w:tcPr>
          <w:p w14:paraId="468C2A1C" w14:textId="77777777" w:rsidR="00FD19BB" w:rsidRPr="003407B2" w:rsidRDefault="00FD19BB" w:rsidP="00340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143502921</w:t>
            </w:r>
          </w:p>
        </w:tc>
        <w:tc>
          <w:tcPr>
            <w:tcW w:w="955" w:type="dxa"/>
            <w:noWrap/>
            <w:vAlign w:val="center"/>
            <w:hideMark/>
          </w:tcPr>
          <w:p w14:paraId="0A385DAD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14:paraId="2F6E5FBC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417" w:type="dxa"/>
            <w:noWrap/>
            <w:vAlign w:val="center"/>
            <w:hideMark/>
          </w:tcPr>
          <w:p w14:paraId="385B7761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88594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552F3E" w14:textId="2379BA0B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142321</w:t>
            </w:r>
          </w:p>
        </w:tc>
        <w:tc>
          <w:tcPr>
            <w:tcW w:w="1134" w:type="dxa"/>
            <w:noWrap/>
            <w:vAlign w:val="center"/>
            <w:hideMark/>
          </w:tcPr>
          <w:p w14:paraId="27FF940A" w14:textId="2C033000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4.80E-10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300B4DF9" w14:textId="67696CF6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8.75017</w:t>
            </w:r>
          </w:p>
        </w:tc>
      </w:tr>
      <w:tr w:rsidR="00FD19BB" w:rsidRPr="003407B2" w14:paraId="777BCD59" w14:textId="3CBB2326" w:rsidTr="00AF0379">
        <w:trPr>
          <w:trHeight w:val="204"/>
          <w:jc w:val="center"/>
        </w:trPr>
        <w:tc>
          <w:tcPr>
            <w:tcW w:w="1313" w:type="dxa"/>
            <w:noWrap/>
            <w:vAlign w:val="center"/>
            <w:hideMark/>
          </w:tcPr>
          <w:p w14:paraId="114D013B" w14:textId="77777777" w:rsidR="00FD19BB" w:rsidRPr="003407B2" w:rsidRDefault="00FD19BB" w:rsidP="00340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1536873</w:t>
            </w:r>
          </w:p>
        </w:tc>
        <w:tc>
          <w:tcPr>
            <w:tcW w:w="955" w:type="dxa"/>
            <w:noWrap/>
            <w:vAlign w:val="center"/>
            <w:hideMark/>
          </w:tcPr>
          <w:p w14:paraId="5234F6D2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54EDAD94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417" w:type="dxa"/>
            <w:noWrap/>
            <w:vAlign w:val="center"/>
            <w:hideMark/>
          </w:tcPr>
          <w:p w14:paraId="3D28F80F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55593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136A7F" w14:textId="0FE30E8B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0984187</w:t>
            </w:r>
          </w:p>
        </w:tc>
        <w:tc>
          <w:tcPr>
            <w:tcW w:w="1134" w:type="dxa"/>
            <w:noWrap/>
            <w:vAlign w:val="center"/>
            <w:hideMark/>
          </w:tcPr>
          <w:p w14:paraId="67C12380" w14:textId="0C021CB1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60E-08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72402C8A" w14:textId="528607A9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1.90773</w:t>
            </w:r>
          </w:p>
        </w:tc>
      </w:tr>
      <w:tr w:rsidR="00FD19BB" w:rsidRPr="003407B2" w14:paraId="0D5B9C26" w14:textId="22F98BC4" w:rsidTr="00AF0379">
        <w:trPr>
          <w:trHeight w:val="204"/>
          <w:jc w:val="center"/>
        </w:trPr>
        <w:tc>
          <w:tcPr>
            <w:tcW w:w="1313" w:type="dxa"/>
            <w:noWrap/>
            <w:vAlign w:val="center"/>
            <w:hideMark/>
          </w:tcPr>
          <w:p w14:paraId="6381C617" w14:textId="77777777" w:rsidR="00FD19BB" w:rsidRPr="003407B2" w:rsidRDefault="00FD19BB" w:rsidP="00340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1814912</w:t>
            </w:r>
          </w:p>
        </w:tc>
        <w:tc>
          <w:tcPr>
            <w:tcW w:w="955" w:type="dxa"/>
            <w:noWrap/>
            <w:vAlign w:val="center"/>
            <w:hideMark/>
          </w:tcPr>
          <w:p w14:paraId="04995CD1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14:paraId="0A8A6617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417" w:type="dxa"/>
            <w:noWrap/>
            <w:vAlign w:val="center"/>
            <w:hideMark/>
          </w:tcPr>
          <w:p w14:paraId="7A7B419D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6210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500703C" w14:textId="14B1961B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106149</w:t>
            </w:r>
          </w:p>
        </w:tc>
        <w:tc>
          <w:tcPr>
            <w:tcW w:w="1134" w:type="dxa"/>
            <w:noWrap/>
            <w:vAlign w:val="center"/>
            <w:hideMark/>
          </w:tcPr>
          <w:p w14:paraId="65912C41" w14:textId="2BE96CD2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4.90E-09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5A73ABC1" w14:textId="7AE0C69E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4.23444</w:t>
            </w:r>
          </w:p>
        </w:tc>
      </w:tr>
      <w:tr w:rsidR="00FD19BB" w:rsidRPr="003407B2" w14:paraId="323DC07E" w14:textId="2290E4E1" w:rsidTr="00AF0379">
        <w:trPr>
          <w:trHeight w:val="204"/>
          <w:jc w:val="center"/>
        </w:trPr>
        <w:tc>
          <w:tcPr>
            <w:tcW w:w="1313" w:type="dxa"/>
            <w:noWrap/>
            <w:vAlign w:val="center"/>
            <w:hideMark/>
          </w:tcPr>
          <w:p w14:paraId="0E820BD0" w14:textId="77777777" w:rsidR="00FD19BB" w:rsidRPr="003407B2" w:rsidRDefault="00FD19BB" w:rsidP="00340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2283066</w:t>
            </w:r>
          </w:p>
        </w:tc>
        <w:tc>
          <w:tcPr>
            <w:tcW w:w="955" w:type="dxa"/>
            <w:noWrap/>
            <w:vAlign w:val="center"/>
            <w:hideMark/>
          </w:tcPr>
          <w:p w14:paraId="2E0BF245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14:paraId="1B5A1464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417" w:type="dxa"/>
            <w:noWrap/>
            <w:vAlign w:val="center"/>
            <w:hideMark/>
          </w:tcPr>
          <w:p w14:paraId="69CCF334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05737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127769" w14:textId="7BD858B4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100863</w:t>
            </w:r>
          </w:p>
        </w:tc>
        <w:tc>
          <w:tcPr>
            <w:tcW w:w="1134" w:type="dxa"/>
            <w:noWrap/>
            <w:vAlign w:val="center"/>
            <w:hideMark/>
          </w:tcPr>
          <w:p w14:paraId="769AF88A" w14:textId="6CDE6D42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30E-08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2BA95671" w14:textId="1C308EA4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2.35608</w:t>
            </w:r>
          </w:p>
        </w:tc>
      </w:tr>
      <w:tr w:rsidR="00FD19BB" w:rsidRPr="003407B2" w14:paraId="0E097E64" w14:textId="1A660A90" w:rsidTr="00AF0379">
        <w:trPr>
          <w:trHeight w:val="204"/>
          <w:jc w:val="center"/>
        </w:trPr>
        <w:tc>
          <w:tcPr>
            <w:tcW w:w="1313" w:type="dxa"/>
            <w:noWrap/>
            <w:vAlign w:val="center"/>
            <w:hideMark/>
          </w:tcPr>
          <w:p w14:paraId="060E6D15" w14:textId="77777777" w:rsidR="00FD19BB" w:rsidRPr="003407B2" w:rsidRDefault="00FD19BB" w:rsidP="00340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2298969</w:t>
            </w:r>
          </w:p>
        </w:tc>
        <w:tc>
          <w:tcPr>
            <w:tcW w:w="955" w:type="dxa"/>
            <w:noWrap/>
            <w:vAlign w:val="center"/>
            <w:hideMark/>
          </w:tcPr>
          <w:p w14:paraId="727B60CB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14:paraId="023D455C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noWrap/>
            <w:vAlign w:val="center"/>
            <w:hideMark/>
          </w:tcPr>
          <w:p w14:paraId="039A8669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0535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EDB227" w14:textId="35CFFBDC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0977753</w:t>
            </w:r>
          </w:p>
        </w:tc>
        <w:tc>
          <w:tcPr>
            <w:tcW w:w="1134" w:type="dxa"/>
            <w:noWrap/>
            <w:vAlign w:val="center"/>
            <w:hideMark/>
          </w:tcPr>
          <w:p w14:paraId="5A230F29" w14:textId="5B7BC97D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4.20E-08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57B00429" w14:textId="0DDCEB25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0.04098</w:t>
            </w:r>
          </w:p>
        </w:tc>
      </w:tr>
      <w:tr w:rsidR="00FD19BB" w:rsidRPr="003407B2" w14:paraId="13FDCC9A" w14:textId="169C8E89" w:rsidTr="00AF0379">
        <w:trPr>
          <w:trHeight w:val="204"/>
          <w:jc w:val="center"/>
        </w:trPr>
        <w:tc>
          <w:tcPr>
            <w:tcW w:w="1313" w:type="dxa"/>
            <w:noWrap/>
            <w:vAlign w:val="center"/>
            <w:hideMark/>
          </w:tcPr>
          <w:p w14:paraId="1D42791A" w14:textId="77777777" w:rsidR="00FD19BB" w:rsidRPr="003407B2" w:rsidRDefault="00FD19BB" w:rsidP="00340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2876520</w:t>
            </w:r>
          </w:p>
        </w:tc>
        <w:tc>
          <w:tcPr>
            <w:tcW w:w="955" w:type="dxa"/>
            <w:noWrap/>
            <w:vAlign w:val="center"/>
            <w:hideMark/>
          </w:tcPr>
          <w:p w14:paraId="1A2CABD2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14:paraId="3EC854CE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17" w:type="dxa"/>
            <w:noWrap/>
            <w:vAlign w:val="center"/>
            <w:hideMark/>
          </w:tcPr>
          <w:p w14:paraId="266A418C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601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C1DC3F" w14:textId="06FDF42D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0987067</w:t>
            </w:r>
          </w:p>
        </w:tc>
        <w:tc>
          <w:tcPr>
            <w:tcW w:w="1134" w:type="dxa"/>
            <w:noWrap/>
            <w:vAlign w:val="center"/>
            <w:hideMark/>
          </w:tcPr>
          <w:p w14:paraId="5561621D" w14:textId="57D851AA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10E-09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0F14D7FE" w14:textId="6F359B71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7.10985</w:t>
            </w:r>
          </w:p>
        </w:tc>
      </w:tr>
      <w:tr w:rsidR="00FD19BB" w:rsidRPr="003407B2" w14:paraId="74CDFDD3" w14:textId="2DAEE3EC" w:rsidTr="00AF0379">
        <w:trPr>
          <w:trHeight w:val="204"/>
          <w:jc w:val="center"/>
        </w:trPr>
        <w:tc>
          <w:tcPr>
            <w:tcW w:w="1313" w:type="dxa"/>
            <w:noWrap/>
            <w:vAlign w:val="center"/>
            <w:hideMark/>
          </w:tcPr>
          <w:p w14:paraId="0A9EF02A" w14:textId="77777777" w:rsidR="00FD19BB" w:rsidRPr="003407B2" w:rsidRDefault="00FD19BB" w:rsidP="00340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30266</w:t>
            </w:r>
          </w:p>
        </w:tc>
        <w:tc>
          <w:tcPr>
            <w:tcW w:w="955" w:type="dxa"/>
            <w:noWrap/>
            <w:vAlign w:val="center"/>
            <w:hideMark/>
          </w:tcPr>
          <w:p w14:paraId="0E7021ED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7ED22A14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417" w:type="dxa"/>
            <w:noWrap/>
            <w:vAlign w:val="center"/>
            <w:hideMark/>
          </w:tcPr>
          <w:p w14:paraId="5FA54F2E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76585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CB5BA8" w14:textId="578D203D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104038</w:t>
            </w:r>
          </w:p>
        </w:tc>
        <w:tc>
          <w:tcPr>
            <w:tcW w:w="1134" w:type="dxa"/>
            <w:noWrap/>
            <w:vAlign w:val="center"/>
            <w:hideMark/>
          </w:tcPr>
          <w:p w14:paraId="63DB72BF" w14:textId="482B2F88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80E-13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296A9480" w14:textId="7699364F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54.18818</w:t>
            </w:r>
          </w:p>
        </w:tc>
      </w:tr>
      <w:tr w:rsidR="00FD19BB" w:rsidRPr="003407B2" w14:paraId="5616A71C" w14:textId="78CFBC14" w:rsidTr="00AF0379">
        <w:trPr>
          <w:trHeight w:val="204"/>
          <w:jc w:val="center"/>
        </w:trPr>
        <w:tc>
          <w:tcPr>
            <w:tcW w:w="1313" w:type="dxa"/>
            <w:noWrap/>
            <w:vAlign w:val="center"/>
            <w:hideMark/>
          </w:tcPr>
          <w:p w14:paraId="1D8F6BD5" w14:textId="77777777" w:rsidR="00FD19BB" w:rsidRPr="003407B2" w:rsidRDefault="00FD19BB" w:rsidP="00340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3746522</w:t>
            </w:r>
          </w:p>
        </w:tc>
        <w:tc>
          <w:tcPr>
            <w:tcW w:w="955" w:type="dxa"/>
            <w:noWrap/>
            <w:vAlign w:val="center"/>
            <w:hideMark/>
          </w:tcPr>
          <w:p w14:paraId="22289EAD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14:paraId="0B5C1397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17" w:type="dxa"/>
            <w:noWrap/>
            <w:vAlign w:val="center"/>
            <w:hideMark/>
          </w:tcPr>
          <w:p w14:paraId="666838EE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73067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7689C5" w14:textId="5C1A9F59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121043</w:t>
            </w:r>
          </w:p>
        </w:tc>
        <w:tc>
          <w:tcPr>
            <w:tcW w:w="1134" w:type="dxa"/>
            <w:noWrap/>
            <w:vAlign w:val="center"/>
            <w:hideMark/>
          </w:tcPr>
          <w:p w14:paraId="475D01B0" w14:textId="0388216A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60E-09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546F3357" w14:textId="6EC56311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6.43883</w:t>
            </w:r>
          </w:p>
        </w:tc>
      </w:tr>
      <w:tr w:rsidR="00FD19BB" w:rsidRPr="003407B2" w14:paraId="2798135A" w14:textId="491175FC" w:rsidTr="00AF0379">
        <w:trPr>
          <w:trHeight w:val="204"/>
          <w:jc w:val="center"/>
        </w:trPr>
        <w:tc>
          <w:tcPr>
            <w:tcW w:w="1313" w:type="dxa"/>
            <w:noWrap/>
            <w:vAlign w:val="center"/>
            <w:hideMark/>
          </w:tcPr>
          <w:p w14:paraId="3E15C5C6" w14:textId="77777777" w:rsidR="00FD19BB" w:rsidRPr="003407B2" w:rsidRDefault="00FD19BB" w:rsidP="00340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3807866</w:t>
            </w:r>
          </w:p>
        </w:tc>
        <w:tc>
          <w:tcPr>
            <w:tcW w:w="955" w:type="dxa"/>
            <w:noWrap/>
            <w:vAlign w:val="center"/>
            <w:hideMark/>
          </w:tcPr>
          <w:p w14:paraId="64510648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136AF1B1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417" w:type="dxa"/>
            <w:noWrap/>
            <w:vAlign w:val="center"/>
            <w:hideMark/>
          </w:tcPr>
          <w:p w14:paraId="08C6DE9B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7493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A1202F" w14:textId="045FF559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0990903</w:t>
            </w:r>
          </w:p>
        </w:tc>
        <w:tc>
          <w:tcPr>
            <w:tcW w:w="1134" w:type="dxa"/>
            <w:noWrap/>
            <w:vAlign w:val="center"/>
            <w:hideMark/>
          </w:tcPr>
          <w:p w14:paraId="5056A8D7" w14:textId="16900F21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.90E-14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3DE8152C" w14:textId="25767272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57.1944</w:t>
            </w:r>
          </w:p>
        </w:tc>
      </w:tr>
      <w:tr w:rsidR="00FD19BB" w:rsidRPr="003407B2" w14:paraId="225A234A" w14:textId="0B80FD8C" w:rsidTr="00AF0379">
        <w:trPr>
          <w:trHeight w:val="204"/>
          <w:jc w:val="center"/>
        </w:trPr>
        <w:tc>
          <w:tcPr>
            <w:tcW w:w="1313" w:type="dxa"/>
            <w:noWrap/>
            <w:vAlign w:val="center"/>
            <w:hideMark/>
          </w:tcPr>
          <w:p w14:paraId="102B35F8" w14:textId="77777777" w:rsidR="00FD19BB" w:rsidRPr="003407B2" w:rsidRDefault="00FD19BB" w:rsidP="00340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393488</w:t>
            </w:r>
          </w:p>
        </w:tc>
        <w:tc>
          <w:tcPr>
            <w:tcW w:w="955" w:type="dxa"/>
            <w:noWrap/>
            <w:vAlign w:val="center"/>
            <w:hideMark/>
          </w:tcPr>
          <w:p w14:paraId="64C22F80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08A53B7D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417" w:type="dxa"/>
            <w:noWrap/>
            <w:vAlign w:val="center"/>
            <w:hideMark/>
          </w:tcPr>
          <w:p w14:paraId="45E7D2CC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05641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7E380C" w14:textId="70540CE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0981676</w:t>
            </w:r>
          </w:p>
        </w:tc>
        <w:tc>
          <w:tcPr>
            <w:tcW w:w="1134" w:type="dxa"/>
            <w:noWrap/>
            <w:vAlign w:val="center"/>
            <w:hideMark/>
          </w:tcPr>
          <w:p w14:paraId="698EB246" w14:textId="535C7195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9.10E-09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6E8B9F0D" w14:textId="4C114F36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3.02447</w:t>
            </w:r>
          </w:p>
        </w:tc>
      </w:tr>
      <w:tr w:rsidR="00FD19BB" w:rsidRPr="003407B2" w14:paraId="169D0E0E" w14:textId="7D61A297" w:rsidTr="00AF0379">
        <w:trPr>
          <w:trHeight w:val="204"/>
          <w:jc w:val="center"/>
        </w:trPr>
        <w:tc>
          <w:tcPr>
            <w:tcW w:w="1313" w:type="dxa"/>
            <w:noWrap/>
            <w:vAlign w:val="center"/>
            <w:hideMark/>
          </w:tcPr>
          <w:p w14:paraId="77088B05" w14:textId="77777777" w:rsidR="00FD19BB" w:rsidRPr="003407B2" w:rsidRDefault="00FD19BB" w:rsidP="00340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4245147</w:t>
            </w:r>
          </w:p>
        </w:tc>
        <w:tc>
          <w:tcPr>
            <w:tcW w:w="955" w:type="dxa"/>
            <w:noWrap/>
            <w:vAlign w:val="center"/>
            <w:hideMark/>
          </w:tcPr>
          <w:p w14:paraId="1DCA476A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14:paraId="74226613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17" w:type="dxa"/>
            <w:noWrap/>
            <w:vAlign w:val="center"/>
            <w:hideMark/>
          </w:tcPr>
          <w:p w14:paraId="66B2EC6C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57955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C7CFDB" w14:textId="637FF540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0984572</w:t>
            </w:r>
          </w:p>
        </w:tc>
        <w:tc>
          <w:tcPr>
            <w:tcW w:w="1134" w:type="dxa"/>
            <w:noWrap/>
            <w:vAlign w:val="center"/>
            <w:hideMark/>
          </w:tcPr>
          <w:p w14:paraId="7924DF72" w14:textId="3138F2CF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.90E-09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25A77836" w14:textId="4F18B59D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4.64929</w:t>
            </w:r>
          </w:p>
        </w:tc>
      </w:tr>
      <w:tr w:rsidR="00FD19BB" w:rsidRPr="003407B2" w14:paraId="7D9F7FB5" w14:textId="24BB851D" w:rsidTr="00AF0379">
        <w:trPr>
          <w:trHeight w:val="204"/>
          <w:jc w:val="center"/>
        </w:trPr>
        <w:tc>
          <w:tcPr>
            <w:tcW w:w="1313" w:type="dxa"/>
            <w:noWrap/>
            <w:vAlign w:val="center"/>
            <w:hideMark/>
          </w:tcPr>
          <w:p w14:paraId="2230E975" w14:textId="77777777" w:rsidR="00FD19BB" w:rsidRPr="003407B2" w:rsidRDefault="00FD19BB" w:rsidP="00340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4404022</w:t>
            </w:r>
          </w:p>
        </w:tc>
        <w:tc>
          <w:tcPr>
            <w:tcW w:w="955" w:type="dxa"/>
            <w:noWrap/>
            <w:vAlign w:val="center"/>
            <w:hideMark/>
          </w:tcPr>
          <w:p w14:paraId="4978F416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14:paraId="4038CDE1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noWrap/>
            <w:vAlign w:val="center"/>
            <w:hideMark/>
          </w:tcPr>
          <w:p w14:paraId="5E3EFB11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5591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9B6BDA" w14:textId="3EF0717D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0992331</w:t>
            </w:r>
          </w:p>
        </w:tc>
        <w:tc>
          <w:tcPr>
            <w:tcW w:w="1134" w:type="dxa"/>
            <w:noWrap/>
            <w:vAlign w:val="center"/>
            <w:hideMark/>
          </w:tcPr>
          <w:p w14:paraId="31329C36" w14:textId="3C7DEA89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80E-08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48EE66AD" w14:textId="01FC3090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1.74647</w:t>
            </w:r>
          </w:p>
        </w:tc>
      </w:tr>
      <w:tr w:rsidR="00FD19BB" w:rsidRPr="003407B2" w14:paraId="54E0A2FF" w14:textId="7CE5DD13" w:rsidTr="00AF0379">
        <w:trPr>
          <w:trHeight w:val="204"/>
          <w:jc w:val="center"/>
        </w:trPr>
        <w:tc>
          <w:tcPr>
            <w:tcW w:w="1313" w:type="dxa"/>
            <w:noWrap/>
            <w:vAlign w:val="center"/>
            <w:hideMark/>
          </w:tcPr>
          <w:p w14:paraId="6AF33684" w14:textId="77777777" w:rsidR="00FD19BB" w:rsidRPr="003407B2" w:rsidRDefault="00FD19BB" w:rsidP="00340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4518438</w:t>
            </w:r>
          </w:p>
        </w:tc>
        <w:tc>
          <w:tcPr>
            <w:tcW w:w="955" w:type="dxa"/>
            <w:noWrap/>
            <w:vAlign w:val="center"/>
            <w:hideMark/>
          </w:tcPr>
          <w:p w14:paraId="0F7F5839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14:paraId="23683656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417" w:type="dxa"/>
            <w:noWrap/>
            <w:vAlign w:val="center"/>
            <w:hideMark/>
          </w:tcPr>
          <w:p w14:paraId="6FF93A7C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05661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5056E54" w14:textId="293EAF10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0975737</w:t>
            </w:r>
          </w:p>
        </w:tc>
        <w:tc>
          <w:tcPr>
            <w:tcW w:w="1134" w:type="dxa"/>
            <w:noWrap/>
            <w:vAlign w:val="center"/>
            <w:hideMark/>
          </w:tcPr>
          <w:p w14:paraId="47459E8F" w14:textId="76855B1D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6.60E-09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195F2721" w14:textId="42DFC6B3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3.66194</w:t>
            </w:r>
          </w:p>
        </w:tc>
      </w:tr>
      <w:tr w:rsidR="00FD19BB" w:rsidRPr="003407B2" w14:paraId="093E0ABC" w14:textId="726CCEF6" w:rsidTr="00AF0379">
        <w:trPr>
          <w:trHeight w:val="204"/>
          <w:jc w:val="center"/>
        </w:trPr>
        <w:tc>
          <w:tcPr>
            <w:tcW w:w="1313" w:type="dxa"/>
            <w:noWrap/>
            <w:vAlign w:val="center"/>
            <w:hideMark/>
          </w:tcPr>
          <w:p w14:paraId="48DA02AD" w14:textId="77777777" w:rsidR="00FD19BB" w:rsidRPr="003407B2" w:rsidRDefault="00FD19BB" w:rsidP="00340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486584</w:t>
            </w:r>
          </w:p>
        </w:tc>
        <w:tc>
          <w:tcPr>
            <w:tcW w:w="955" w:type="dxa"/>
            <w:noWrap/>
            <w:vAlign w:val="center"/>
            <w:hideMark/>
          </w:tcPr>
          <w:p w14:paraId="6EA59238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14:paraId="60E75358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17" w:type="dxa"/>
            <w:noWrap/>
            <w:vAlign w:val="center"/>
            <w:hideMark/>
          </w:tcPr>
          <w:p w14:paraId="2575517A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55227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E3CF98" w14:textId="64CECCCE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0977235</w:t>
            </w:r>
          </w:p>
        </w:tc>
        <w:tc>
          <w:tcPr>
            <w:tcW w:w="1134" w:type="dxa"/>
            <w:noWrap/>
            <w:vAlign w:val="center"/>
            <w:hideMark/>
          </w:tcPr>
          <w:p w14:paraId="20C38E7D" w14:textId="6C668406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60E-08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534CB97D" w14:textId="1DD69853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1.9386</w:t>
            </w:r>
          </w:p>
        </w:tc>
      </w:tr>
      <w:tr w:rsidR="00FD19BB" w:rsidRPr="003407B2" w14:paraId="651B7E76" w14:textId="4174CFA5" w:rsidTr="00AF0379">
        <w:trPr>
          <w:trHeight w:val="204"/>
          <w:jc w:val="center"/>
        </w:trPr>
        <w:tc>
          <w:tcPr>
            <w:tcW w:w="1313" w:type="dxa"/>
            <w:noWrap/>
            <w:vAlign w:val="center"/>
            <w:hideMark/>
          </w:tcPr>
          <w:p w14:paraId="2C2E800D" w14:textId="77777777" w:rsidR="00FD19BB" w:rsidRPr="003407B2" w:rsidRDefault="00FD19BB" w:rsidP="00340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s56116032</w:t>
            </w:r>
          </w:p>
        </w:tc>
        <w:tc>
          <w:tcPr>
            <w:tcW w:w="955" w:type="dxa"/>
            <w:noWrap/>
            <w:vAlign w:val="center"/>
            <w:hideMark/>
          </w:tcPr>
          <w:p w14:paraId="0EF33D94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14:paraId="248E1BDA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noWrap/>
            <w:vAlign w:val="center"/>
            <w:hideMark/>
          </w:tcPr>
          <w:p w14:paraId="7ACF3FCD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0662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7AAD70" w14:textId="6C93EC6D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118115</w:t>
            </w:r>
          </w:p>
        </w:tc>
        <w:tc>
          <w:tcPr>
            <w:tcW w:w="1134" w:type="dxa"/>
            <w:noWrap/>
            <w:vAlign w:val="center"/>
            <w:hideMark/>
          </w:tcPr>
          <w:p w14:paraId="7BCF91DB" w14:textId="459FC5F9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2.00E-08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394EC19C" w14:textId="4C9E63B8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1.47931</w:t>
            </w:r>
          </w:p>
        </w:tc>
      </w:tr>
      <w:tr w:rsidR="00FD19BB" w:rsidRPr="003407B2" w14:paraId="047BBBFD" w14:textId="1D666141" w:rsidTr="00AF0379">
        <w:trPr>
          <w:trHeight w:val="204"/>
          <w:jc w:val="center"/>
        </w:trPr>
        <w:tc>
          <w:tcPr>
            <w:tcW w:w="1313" w:type="dxa"/>
            <w:noWrap/>
            <w:vAlign w:val="center"/>
            <w:hideMark/>
          </w:tcPr>
          <w:p w14:paraId="6ACF511A" w14:textId="77777777" w:rsidR="00FD19BB" w:rsidRPr="003407B2" w:rsidRDefault="00FD19BB" w:rsidP="00340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621313</w:t>
            </w:r>
          </w:p>
        </w:tc>
        <w:tc>
          <w:tcPr>
            <w:tcW w:w="955" w:type="dxa"/>
            <w:noWrap/>
            <w:vAlign w:val="center"/>
            <w:hideMark/>
          </w:tcPr>
          <w:p w14:paraId="2E67434A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14:paraId="4A8D36A3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noWrap/>
            <w:vAlign w:val="center"/>
            <w:hideMark/>
          </w:tcPr>
          <w:p w14:paraId="2675F35E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74855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4A31C6" w14:textId="01E1F98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0979968</w:t>
            </w:r>
          </w:p>
        </w:tc>
        <w:tc>
          <w:tcPr>
            <w:tcW w:w="1134" w:type="dxa"/>
            <w:noWrap/>
            <w:vAlign w:val="center"/>
            <w:hideMark/>
          </w:tcPr>
          <w:p w14:paraId="1606230F" w14:textId="065C5C36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2.20E-14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7BADBD72" w14:textId="73647331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58.34737</w:t>
            </w:r>
          </w:p>
        </w:tc>
      </w:tr>
      <w:tr w:rsidR="00FD19BB" w:rsidRPr="003407B2" w14:paraId="18A1159E" w14:textId="5349BF84" w:rsidTr="00AF0379">
        <w:trPr>
          <w:trHeight w:val="204"/>
          <w:jc w:val="center"/>
        </w:trPr>
        <w:tc>
          <w:tcPr>
            <w:tcW w:w="1313" w:type="dxa"/>
            <w:noWrap/>
            <w:vAlign w:val="center"/>
            <w:hideMark/>
          </w:tcPr>
          <w:p w14:paraId="19E77B9B" w14:textId="77777777" w:rsidR="00FD19BB" w:rsidRPr="003407B2" w:rsidRDefault="00FD19BB" w:rsidP="00340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6466512</w:t>
            </w:r>
          </w:p>
        </w:tc>
        <w:tc>
          <w:tcPr>
            <w:tcW w:w="955" w:type="dxa"/>
            <w:noWrap/>
            <w:vAlign w:val="center"/>
            <w:hideMark/>
          </w:tcPr>
          <w:p w14:paraId="607DA09B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4E873618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417" w:type="dxa"/>
            <w:noWrap/>
            <w:vAlign w:val="center"/>
            <w:hideMark/>
          </w:tcPr>
          <w:p w14:paraId="3433241D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05783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27287A" w14:textId="552E611F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0992323</w:t>
            </w:r>
          </w:p>
        </w:tc>
        <w:tc>
          <w:tcPr>
            <w:tcW w:w="1134" w:type="dxa"/>
            <w:noWrap/>
            <w:vAlign w:val="center"/>
            <w:hideMark/>
          </w:tcPr>
          <w:p w14:paraId="28FD4DDE" w14:textId="59644E92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5.60E-09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4F450398" w14:textId="6FA40779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3.96772</w:t>
            </w:r>
          </w:p>
        </w:tc>
      </w:tr>
      <w:tr w:rsidR="00FD19BB" w:rsidRPr="003407B2" w14:paraId="418E1F97" w14:textId="25A7B37D" w:rsidTr="00AF0379">
        <w:trPr>
          <w:trHeight w:val="204"/>
          <w:jc w:val="center"/>
        </w:trPr>
        <w:tc>
          <w:tcPr>
            <w:tcW w:w="1313" w:type="dxa"/>
            <w:noWrap/>
            <w:vAlign w:val="center"/>
            <w:hideMark/>
          </w:tcPr>
          <w:p w14:paraId="76C70B50" w14:textId="77777777" w:rsidR="00FD19BB" w:rsidRPr="003407B2" w:rsidRDefault="00FD19BB" w:rsidP="00340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66511648</w:t>
            </w:r>
          </w:p>
        </w:tc>
        <w:tc>
          <w:tcPr>
            <w:tcW w:w="955" w:type="dxa"/>
            <w:noWrap/>
            <w:vAlign w:val="center"/>
            <w:hideMark/>
          </w:tcPr>
          <w:p w14:paraId="4D09EFC0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14:paraId="113F83FA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417" w:type="dxa"/>
            <w:noWrap/>
            <w:vAlign w:val="center"/>
            <w:hideMark/>
          </w:tcPr>
          <w:p w14:paraId="4CB6BE86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61733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7A362B" w14:textId="6F50BB20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108633</w:t>
            </w:r>
          </w:p>
        </w:tc>
        <w:tc>
          <w:tcPr>
            <w:tcW w:w="1134" w:type="dxa"/>
            <w:noWrap/>
            <w:vAlign w:val="center"/>
            <w:hideMark/>
          </w:tcPr>
          <w:p w14:paraId="19B7F712" w14:textId="1148D0AD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30E-08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2D9D9103" w14:textId="02BFA3B9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2.29394</w:t>
            </w:r>
          </w:p>
        </w:tc>
      </w:tr>
      <w:tr w:rsidR="00FD19BB" w:rsidRPr="003407B2" w14:paraId="42113EB4" w14:textId="10D0E853" w:rsidTr="00AF0379">
        <w:trPr>
          <w:trHeight w:val="204"/>
          <w:jc w:val="center"/>
        </w:trPr>
        <w:tc>
          <w:tcPr>
            <w:tcW w:w="1313" w:type="dxa"/>
            <w:noWrap/>
            <w:vAlign w:val="center"/>
            <w:hideMark/>
          </w:tcPr>
          <w:p w14:paraId="045ECA96" w14:textId="77777777" w:rsidR="00FD19BB" w:rsidRPr="003407B2" w:rsidRDefault="00FD19BB" w:rsidP="00340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67981811</w:t>
            </w:r>
          </w:p>
        </w:tc>
        <w:tc>
          <w:tcPr>
            <w:tcW w:w="955" w:type="dxa"/>
            <w:noWrap/>
            <w:vAlign w:val="center"/>
            <w:hideMark/>
          </w:tcPr>
          <w:p w14:paraId="438E9118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14:paraId="4F610CD3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17" w:type="dxa"/>
            <w:noWrap/>
            <w:vAlign w:val="center"/>
            <w:hideMark/>
          </w:tcPr>
          <w:p w14:paraId="5935E2F4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1185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D30884" w14:textId="0727BBCE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153202</w:t>
            </w:r>
          </w:p>
        </w:tc>
        <w:tc>
          <w:tcPr>
            <w:tcW w:w="1134" w:type="dxa"/>
            <w:noWrap/>
            <w:vAlign w:val="center"/>
            <w:hideMark/>
          </w:tcPr>
          <w:p w14:paraId="03507E7D" w14:textId="387CE7BD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00E-14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396D6F86" w14:textId="0CF89FF1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59.84866</w:t>
            </w:r>
          </w:p>
        </w:tc>
      </w:tr>
      <w:tr w:rsidR="00FD19BB" w:rsidRPr="003407B2" w14:paraId="66E94877" w14:textId="365C4A70" w:rsidTr="00AF0379">
        <w:trPr>
          <w:trHeight w:val="204"/>
          <w:jc w:val="center"/>
        </w:trPr>
        <w:tc>
          <w:tcPr>
            <w:tcW w:w="1313" w:type="dxa"/>
            <w:noWrap/>
            <w:vAlign w:val="center"/>
            <w:hideMark/>
          </w:tcPr>
          <w:p w14:paraId="2A9F4933" w14:textId="77777777" w:rsidR="00FD19BB" w:rsidRPr="003407B2" w:rsidRDefault="00FD19BB" w:rsidP="00340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6818069</w:t>
            </w:r>
          </w:p>
        </w:tc>
        <w:tc>
          <w:tcPr>
            <w:tcW w:w="955" w:type="dxa"/>
            <w:noWrap/>
            <w:vAlign w:val="center"/>
            <w:hideMark/>
          </w:tcPr>
          <w:p w14:paraId="3BC7F0C9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14:paraId="006D1EE6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417" w:type="dxa"/>
            <w:noWrap/>
            <w:vAlign w:val="center"/>
            <w:hideMark/>
          </w:tcPr>
          <w:p w14:paraId="754702CB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64181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68C63E" w14:textId="1A5C8702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1125</w:t>
            </w:r>
          </w:p>
        </w:tc>
        <w:tc>
          <w:tcPr>
            <w:tcW w:w="1134" w:type="dxa"/>
            <w:noWrap/>
            <w:vAlign w:val="center"/>
            <w:hideMark/>
          </w:tcPr>
          <w:p w14:paraId="40430A27" w14:textId="7CFA7509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20E-08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0DA06D9A" w14:textId="391C88B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2.54758</w:t>
            </w:r>
          </w:p>
        </w:tc>
      </w:tr>
      <w:tr w:rsidR="00FD19BB" w:rsidRPr="003407B2" w14:paraId="7F6F2486" w14:textId="5E996849" w:rsidTr="00AF0379">
        <w:trPr>
          <w:trHeight w:val="204"/>
          <w:jc w:val="center"/>
        </w:trPr>
        <w:tc>
          <w:tcPr>
            <w:tcW w:w="1313" w:type="dxa"/>
            <w:noWrap/>
            <w:vAlign w:val="center"/>
            <w:hideMark/>
          </w:tcPr>
          <w:p w14:paraId="1E8DF651" w14:textId="77777777" w:rsidR="00FD19BB" w:rsidRPr="003407B2" w:rsidRDefault="00FD19BB" w:rsidP="00340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7046881</w:t>
            </w:r>
          </w:p>
        </w:tc>
        <w:tc>
          <w:tcPr>
            <w:tcW w:w="955" w:type="dxa"/>
            <w:noWrap/>
            <w:vAlign w:val="center"/>
            <w:hideMark/>
          </w:tcPr>
          <w:p w14:paraId="472F4948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14:paraId="7C1B3069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417" w:type="dxa"/>
            <w:noWrap/>
            <w:vAlign w:val="center"/>
            <w:hideMark/>
          </w:tcPr>
          <w:p w14:paraId="3A1D2382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05434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799C46" w14:textId="6AB421E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0990133</w:t>
            </w:r>
          </w:p>
        </w:tc>
        <w:tc>
          <w:tcPr>
            <w:tcW w:w="1134" w:type="dxa"/>
            <w:noWrap/>
            <w:vAlign w:val="center"/>
            <w:hideMark/>
          </w:tcPr>
          <w:p w14:paraId="0AE7F358" w14:textId="618A089F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4.00E-08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3E42B354" w14:textId="16B5ACBD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0.12812</w:t>
            </w:r>
          </w:p>
        </w:tc>
      </w:tr>
      <w:tr w:rsidR="00FD19BB" w:rsidRPr="003407B2" w14:paraId="60A1387D" w14:textId="1FE66C31" w:rsidTr="00AF0379">
        <w:trPr>
          <w:trHeight w:val="204"/>
          <w:jc w:val="center"/>
        </w:trPr>
        <w:tc>
          <w:tcPr>
            <w:tcW w:w="1313" w:type="dxa"/>
            <w:noWrap/>
            <w:vAlign w:val="center"/>
            <w:hideMark/>
          </w:tcPr>
          <w:p w14:paraId="65D9134D" w14:textId="77777777" w:rsidR="00FD19BB" w:rsidRPr="003407B2" w:rsidRDefault="00FD19BB" w:rsidP="00340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7548487</w:t>
            </w:r>
          </w:p>
        </w:tc>
        <w:tc>
          <w:tcPr>
            <w:tcW w:w="955" w:type="dxa"/>
            <w:noWrap/>
            <w:vAlign w:val="center"/>
            <w:hideMark/>
          </w:tcPr>
          <w:p w14:paraId="53C65D18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14:paraId="7BEE3FAD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noWrap/>
            <w:vAlign w:val="center"/>
            <w:hideMark/>
          </w:tcPr>
          <w:p w14:paraId="7E0DC781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88040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1E850E" w14:textId="1B859461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15217</w:t>
            </w:r>
          </w:p>
        </w:tc>
        <w:tc>
          <w:tcPr>
            <w:tcW w:w="1134" w:type="dxa"/>
            <w:noWrap/>
            <w:vAlign w:val="center"/>
            <w:hideMark/>
          </w:tcPr>
          <w:p w14:paraId="71ABA336" w14:textId="5F6CDB1B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7.20E-09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65D162FF" w14:textId="52B0982A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3.47425</w:t>
            </w:r>
          </w:p>
        </w:tc>
      </w:tr>
      <w:tr w:rsidR="00FD19BB" w:rsidRPr="003407B2" w14:paraId="78F6EFA1" w14:textId="2CCFD09E" w:rsidTr="00AF0379">
        <w:trPr>
          <w:trHeight w:val="204"/>
          <w:jc w:val="center"/>
        </w:trPr>
        <w:tc>
          <w:tcPr>
            <w:tcW w:w="1313" w:type="dxa"/>
            <w:noWrap/>
            <w:vAlign w:val="center"/>
            <w:hideMark/>
          </w:tcPr>
          <w:p w14:paraId="24010694" w14:textId="77777777" w:rsidR="00FD19BB" w:rsidRPr="003407B2" w:rsidRDefault="00FD19BB" w:rsidP="00340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7583068</w:t>
            </w:r>
          </w:p>
        </w:tc>
        <w:tc>
          <w:tcPr>
            <w:tcW w:w="955" w:type="dxa"/>
            <w:noWrap/>
            <w:vAlign w:val="center"/>
            <w:hideMark/>
          </w:tcPr>
          <w:p w14:paraId="56661635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256EE32B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417" w:type="dxa"/>
            <w:noWrap/>
            <w:vAlign w:val="center"/>
            <w:hideMark/>
          </w:tcPr>
          <w:p w14:paraId="2A0DC263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62657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3F34757" w14:textId="6E9A1192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104958</w:t>
            </w:r>
          </w:p>
        </w:tc>
        <w:tc>
          <w:tcPr>
            <w:tcW w:w="1134" w:type="dxa"/>
            <w:noWrap/>
            <w:vAlign w:val="center"/>
            <w:hideMark/>
          </w:tcPr>
          <w:p w14:paraId="6CE71AAA" w14:textId="23E359A8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2.40E-09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3B82FA2A" w14:textId="5BCA645D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5.63803</w:t>
            </w:r>
          </w:p>
        </w:tc>
      </w:tr>
      <w:tr w:rsidR="00FD19BB" w:rsidRPr="003407B2" w14:paraId="500F9235" w14:textId="2AC40303" w:rsidTr="00AF0379">
        <w:trPr>
          <w:trHeight w:val="204"/>
          <w:jc w:val="center"/>
        </w:trPr>
        <w:tc>
          <w:tcPr>
            <w:tcW w:w="1313" w:type="dxa"/>
            <w:noWrap/>
            <w:vAlign w:val="center"/>
            <w:hideMark/>
          </w:tcPr>
          <w:p w14:paraId="3453E7B4" w14:textId="77777777" w:rsidR="00FD19BB" w:rsidRPr="003407B2" w:rsidRDefault="00FD19BB" w:rsidP="00340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9530139</w:t>
            </w:r>
          </w:p>
        </w:tc>
        <w:tc>
          <w:tcPr>
            <w:tcW w:w="955" w:type="dxa"/>
            <w:noWrap/>
            <w:vAlign w:val="center"/>
            <w:hideMark/>
          </w:tcPr>
          <w:p w14:paraId="11ECB3BE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14:paraId="40B84136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17" w:type="dxa"/>
            <w:noWrap/>
            <w:vAlign w:val="center"/>
            <w:hideMark/>
          </w:tcPr>
          <w:p w14:paraId="77AA8F81" w14:textId="77777777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07604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BEFBEC" w14:textId="27A1010E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123719</w:t>
            </w:r>
          </w:p>
        </w:tc>
        <w:tc>
          <w:tcPr>
            <w:tcW w:w="1134" w:type="dxa"/>
            <w:noWrap/>
            <w:vAlign w:val="center"/>
            <w:hideMark/>
          </w:tcPr>
          <w:p w14:paraId="65502E5D" w14:textId="0704AF1F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7.90E-10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3CB45731" w14:textId="7E792D35" w:rsidR="00FD19BB" w:rsidRPr="003407B2" w:rsidRDefault="00FD19BB" w:rsidP="00BE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7.78306</w:t>
            </w:r>
          </w:p>
        </w:tc>
      </w:tr>
    </w:tbl>
    <w:p w14:paraId="40ED00AB" w14:textId="6D01320F" w:rsidR="00536053" w:rsidRPr="003407B2" w:rsidRDefault="003E461F" w:rsidP="00426343">
      <w:pPr>
        <w:pStyle w:val="Tablefooter"/>
      </w:pPr>
      <w:r w:rsidRPr="003407B2">
        <w:t>Abbreviations: SNP, single-nucleotide polymorphism; SE, standard error.</w:t>
      </w:r>
    </w:p>
    <w:p w14:paraId="24F9D1E1" w14:textId="73CD849F" w:rsidR="00170D76" w:rsidRPr="003407B2" w:rsidRDefault="00426343" w:rsidP="00426343">
      <w:pPr>
        <w:pStyle w:val="Tablecaption"/>
        <w:spacing w:before="312" w:after="312"/>
        <w:rPr>
          <w:sz w:val="22"/>
        </w:rPr>
      </w:pPr>
      <w:r w:rsidRPr="00AF0379">
        <w:t>Supplementary</w:t>
      </w:r>
      <w:r>
        <w:t xml:space="preserve"> </w:t>
      </w:r>
      <w:r w:rsidR="003407B2">
        <w:t xml:space="preserve">Table 3. </w:t>
      </w:r>
      <w:r w:rsidR="003407B2" w:rsidRPr="003407B2">
        <w:t>The results o</w:t>
      </w:r>
      <w:bookmarkStart w:id="2" w:name="_GoBack"/>
      <w:bookmarkEnd w:id="2"/>
      <w:r w:rsidR="003407B2" w:rsidRPr="003407B2">
        <w:t>f positive control Mendelian Randomization analysis</w:t>
      </w:r>
    </w:p>
    <w:tbl>
      <w:tblPr>
        <w:tblStyle w:val="a4"/>
        <w:tblW w:w="83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843"/>
        <w:gridCol w:w="1355"/>
        <w:gridCol w:w="1302"/>
        <w:gridCol w:w="1029"/>
      </w:tblGrid>
      <w:tr w:rsidR="0090608F" w14:paraId="4E9ED52C" w14:textId="77777777" w:rsidTr="00426343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B441B" w14:textId="17F1B304" w:rsidR="0090608F" w:rsidRPr="003407B2" w:rsidRDefault="0090608F" w:rsidP="00340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6E0AFFA" w14:textId="77777777" w:rsidR="0090608F" w:rsidRPr="003407B2" w:rsidRDefault="0090608F" w:rsidP="00AF03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Method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4CBE083" w14:textId="77777777" w:rsidR="0090608F" w:rsidRPr="003407B2" w:rsidRDefault="0090608F" w:rsidP="00AF03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OR (95%CI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0C70E180" w14:textId="77777777" w:rsidR="0090608F" w:rsidRPr="003407B2" w:rsidRDefault="0090608F" w:rsidP="00AF03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6187B228" w14:textId="77777777" w:rsidR="0090608F" w:rsidRPr="003407B2" w:rsidRDefault="0090608F" w:rsidP="00AF03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heterogeneity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2DCA8D63" w14:textId="77777777" w:rsidR="0090608F" w:rsidRPr="003407B2" w:rsidRDefault="0090608F" w:rsidP="00AF03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pleiotropy</w:t>
            </w:r>
          </w:p>
        </w:tc>
      </w:tr>
      <w:tr w:rsidR="0090608F" w14:paraId="66F3CEF2" w14:textId="77777777" w:rsidTr="00426343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3E1B0D43" w14:textId="2E6D622B" w:rsidR="0090608F" w:rsidRPr="003407B2" w:rsidRDefault="0090608F" w:rsidP="00340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ED8A280" w14:textId="77777777" w:rsidR="0090608F" w:rsidRPr="003407B2" w:rsidRDefault="0090608F" w:rsidP="00AF03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52E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7DED633" w14:textId="3E15A114" w:rsidR="0090608F" w:rsidRPr="003407B2" w:rsidRDefault="00C30120" w:rsidP="00BB7A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2.327</w:t>
            </w:r>
            <w:r w:rsidR="006538AE" w:rsidRPr="003407B2">
              <w:rPr>
                <w:rFonts w:ascii="Times New Roman" w:hAnsi="Times New Roman" w:cs="Times New Roman"/>
                <w:sz w:val="18"/>
                <w:szCs w:val="18"/>
              </w:rPr>
              <w:t>(1.0</w:t>
            </w: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="00BB7AC9" w:rsidRPr="003407B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5.176</w:t>
            </w:r>
            <w:r w:rsidR="006538AE" w:rsidRPr="003407B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4ACC4A3A" w14:textId="0BAE7ABA" w:rsidR="0090608F" w:rsidRPr="003407B2" w:rsidRDefault="007F2FBF" w:rsidP="00AF03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14:paraId="1A487BE6" w14:textId="27682D28" w:rsidR="0090608F" w:rsidRPr="00A1352E" w:rsidRDefault="007F2FBF" w:rsidP="00AF03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69C5DE73" w14:textId="77777777" w:rsidR="0090608F" w:rsidRPr="00A1352E" w:rsidRDefault="0090608F" w:rsidP="00AF03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608F" w14:paraId="3D2EAAA2" w14:textId="77777777" w:rsidTr="00426343">
        <w:trPr>
          <w:jc w:val="center"/>
        </w:trPr>
        <w:tc>
          <w:tcPr>
            <w:tcW w:w="1276" w:type="dxa"/>
            <w:vMerge/>
            <w:vAlign w:val="center"/>
          </w:tcPr>
          <w:p w14:paraId="508F39B8" w14:textId="77777777" w:rsidR="0090608F" w:rsidRPr="003407B2" w:rsidRDefault="0090608F" w:rsidP="003407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1A62A01" w14:textId="77777777" w:rsidR="0090608F" w:rsidRPr="003407B2" w:rsidRDefault="0090608F" w:rsidP="00AF03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52E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</w:tc>
        <w:tc>
          <w:tcPr>
            <w:tcW w:w="1843" w:type="dxa"/>
          </w:tcPr>
          <w:p w14:paraId="7EA619E3" w14:textId="4BDC6E81" w:rsidR="0090608F" w:rsidRPr="003407B2" w:rsidRDefault="00C30120" w:rsidP="00AF03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2.415</w:t>
            </w:r>
            <w:r w:rsidR="006538AE" w:rsidRPr="003407B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032,5.656</w:t>
            </w:r>
            <w:r w:rsidR="006538AE" w:rsidRPr="003407B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5" w:type="dxa"/>
          </w:tcPr>
          <w:p w14:paraId="453C1C24" w14:textId="0221EEB6" w:rsidR="0090608F" w:rsidRPr="003407B2" w:rsidRDefault="007F2FBF" w:rsidP="00AF03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1302" w:type="dxa"/>
          </w:tcPr>
          <w:p w14:paraId="2E106287" w14:textId="77777777" w:rsidR="0090608F" w:rsidRPr="00A1352E" w:rsidRDefault="0090608F" w:rsidP="00AF03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</w:tcPr>
          <w:p w14:paraId="45A09987" w14:textId="77777777" w:rsidR="0090608F" w:rsidRPr="00A1352E" w:rsidRDefault="0090608F" w:rsidP="00AF03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608F" w14:paraId="28F02568" w14:textId="77777777" w:rsidTr="00426343">
        <w:trPr>
          <w:jc w:val="center"/>
        </w:trPr>
        <w:tc>
          <w:tcPr>
            <w:tcW w:w="1276" w:type="dxa"/>
            <w:vMerge/>
            <w:vAlign w:val="center"/>
          </w:tcPr>
          <w:p w14:paraId="4B41EC3A" w14:textId="77777777" w:rsidR="0090608F" w:rsidRPr="003407B2" w:rsidRDefault="0090608F" w:rsidP="003407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B103F0B" w14:textId="77777777" w:rsidR="0090608F" w:rsidRPr="003407B2" w:rsidRDefault="0090608F" w:rsidP="00AF03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52E">
              <w:rPr>
                <w:rFonts w:ascii="Times New Roman" w:hAnsi="Times New Roman" w:cs="Times New Roman"/>
                <w:sz w:val="18"/>
                <w:szCs w:val="18"/>
              </w:rPr>
              <w:t>MR-Egger</w:t>
            </w:r>
          </w:p>
        </w:tc>
        <w:tc>
          <w:tcPr>
            <w:tcW w:w="1843" w:type="dxa"/>
          </w:tcPr>
          <w:p w14:paraId="794F57E4" w14:textId="3FD6F581" w:rsidR="0090608F" w:rsidRPr="003407B2" w:rsidRDefault="00BB7AC9" w:rsidP="00AF03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6.548</w:t>
            </w:r>
            <w:r w:rsidR="006538AE" w:rsidRPr="003407B2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C30120" w:rsidRPr="003407B2">
              <w:rPr>
                <w:rFonts w:ascii="Times New Roman" w:hAnsi="Times New Roman" w:cs="Times New Roman"/>
                <w:sz w:val="18"/>
                <w:szCs w:val="18"/>
              </w:rPr>
              <w:t>048</w:t>
            </w:r>
            <w:r w:rsidR="006538AE" w:rsidRPr="003407B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30120" w:rsidRPr="003407B2">
              <w:rPr>
                <w:rFonts w:ascii="Times New Roman" w:hAnsi="Times New Roman" w:cs="Times New Roman"/>
                <w:sz w:val="18"/>
                <w:szCs w:val="18"/>
              </w:rPr>
              <w:t>901.368</w:t>
            </w:r>
            <w:r w:rsidR="006538AE" w:rsidRPr="003407B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5" w:type="dxa"/>
          </w:tcPr>
          <w:p w14:paraId="73EBD04B" w14:textId="2AC53E32" w:rsidR="0090608F" w:rsidRPr="003407B2" w:rsidRDefault="007F2FBF" w:rsidP="00AF03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460</w:t>
            </w:r>
          </w:p>
        </w:tc>
        <w:tc>
          <w:tcPr>
            <w:tcW w:w="1302" w:type="dxa"/>
          </w:tcPr>
          <w:p w14:paraId="38A2C0DC" w14:textId="4A19FEA4" w:rsidR="0090608F" w:rsidRPr="00A1352E" w:rsidRDefault="007F2FBF" w:rsidP="00AF03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029" w:type="dxa"/>
          </w:tcPr>
          <w:p w14:paraId="56CD9C40" w14:textId="49BC7739" w:rsidR="0090608F" w:rsidRPr="00A1352E" w:rsidRDefault="006538AE" w:rsidP="00AF03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7F2FBF">
              <w:rPr>
                <w:rFonts w:ascii="Times New Roman" w:hAnsi="Times New Roman" w:cs="Times New Roman"/>
                <w:sz w:val="18"/>
                <w:szCs w:val="18"/>
              </w:rPr>
              <w:t>.679</w:t>
            </w:r>
          </w:p>
        </w:tc>
      </w:tr>
      <w:tr w:rsidR="0090608F" w14:paraId="5B250E68" w14:textId="77777777" w:rsidTr="00426343">
        <w:trPr>
          <w:jc w:val="center"/>
        </w:trPr>
        <w:tc>
          <w:tcPr>
            <w:tcW w:w="1276" w:type="dxa"/>
            <w:vMerge w:val="restart"/>
            <w:vAlign w:val="center"/>
          </w:tcPr>
          <w:p w14:paraId="04BCE83C" w14:textId="503D4AD7" w:rsidR="0090608F" w:rsidRPr="003407B2" w:rsidRDefault="0090608F" w:rsidP="00340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Ischemic stroke</w:t>
            </w:r>
          </w:p>
        </w:tc>
        <w:tc>
          <w:tcPr>
            <w:tcW w:w="1559" w:type="dxa"/>
          </w:tcPr>
          <w:p w14:paraId="5E25FA65" w14:textId="77777777" w:rsidR="0090608F" w:rsidRPr="003407B2" w:rsidRDefault="0090608F" w:rsidP="00AF03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52E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</w:tc>
        <w:tc>
          <w:tcPr>
            <w:tcW w:w="1843" w:type="dxa"/>
          </w:tcPr>
          <w:p w14:paraId="7203E229" w14:textId="4F2035EC" w:rsidR="0090608F" w:rsidRPr="003407B2" w:rsidRDefault="00570B2F" w:rsidP="00AF03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.003(1.002,1.004)</w:t>
            </w:r>
          </w:p>
        </w:tc>
        <w:tc>
          <w:tcPr>
            <w:tcW w:w="1355" w:type="dxa"/>
          </w:tcPr>
          <w:p w14:paraId="1A082733" w14:textId="3B82D53F" w:rsidR="0090608F" w:rsidRPr="003407B2" w:rsidRDefault="00570B2F" w:rsidP="00AF03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73</w:t>
            </w:r>
            <w:r w:rsidRPr="00A1352E">
              <w:rPr>
                <w:rFonts w:ascii="Times New Roman" w:hAnsi="Times New Roman" w:cs="Times New Roman"/>
                <w:sz w:val="18"/>
                <w:szCs w:val="18"/>
              </w:rPr>
              <w:t>×10^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A1352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02" w:type="dxa"/>
          </w:tcPr>
          <w:p w14:paraId="45D47D02" w14:textId="4D21506F" w:rsidR="0090608F" w:rsidRPr="006933E3" w:rsidRDefault="00570B2F" w:rsidP="00AF03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3</w:t>
            </w:r>
          </w:p>
        </w:tc>
        <w:tc>
          <w:tcPr>
            <w:tcW w:w="1029" w:type="dxa"/>
          </w:tcPr>
          <w:p w14:paraId="03CC9963" w14:textId="77777777" w:rsidR="0090608F" w:rsidRPr="006933E3" w:rsidRDefault="0090608F" w:rsidP="00AF03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608F" w14:paraId="78B328C1" w14:textId="77777777" w:rsidTr="00426343">
        <w:trPr>
          <w:jc w:val="center"/>
        </w:trPr>
        <w:tc>
          <w:tcPr>
            <w:tcW w:w="1276" w:type="dxa"/>
            <w:vMerge/>
          </w:tcPr>
          <w:p w14:paraId="09E55C00" w14:textId="77777777" w:rsidR="0090608F" w:rsidRPr="003407B2" w:rsidRDefault="0090608F" w:rsidP="00AF03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F07106A" w14:textId="77777777" w:rsidR="0090608F" w:rsidRPr="003407B2" w:rsidRDefault="0090608F" w:rsidP="00AF03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52E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</w:tc>
        <w:tc>
          <w:tcPr>
            <w:tcW w:w="1843" w:type="dxa"/>
          </w:tcPr>
          <w:p w14:paraId="0D0D96FD" w14:textId="66711FE5" w:rsidR="0090608F" w:rsidRPr="003407B2" w:rsidRDefault="00570B2F" w:rsidP="00AF03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004</w:t>
            </w:r>
            <w:r w:rsidRPr="003407B2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003,1.005)</w:t>
            </w:r>
          </w:p>
        </w:tc>
        <w:tc>
          <w:tcPr>
            <w:tcW w:w="1355" w:type="dxa"/>
          </w:tcPr>
          <w:p w14:paraId="5D6631A3" w14:textId="5925B637" w:rsidR="0090608F" w:rsidRPr="003407B2" w:rsidRDefault="00570B2F" w:rsidP="00AF03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27</w:t>
            </w:r>
            <w:r w:rsidRPr="00A1352E">
              <w:rPr>
                <w:rFonts w:ascii="Times New Roman" w:hAnsi="Times New Roman" w:cs="Times New Roman"/>
                <w:sz w:val="18"/>
                <w:szCs w:val="18"/>
              </w:rPr>
              <w:t>×10^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A1352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02" w:type="dxa"/>
          </w:tcPr>
          <w:p w14:paraId="348B303A" w14:textId="77777777" w:rsidR="0090608F" w:rsidRPr="006933E3" w:rsidRDefault="0090608F" w:rsidP="00AF03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</w:tcPr>
          <w:p w14:paraId="5AC5FE21" w14:textId="77777777" w:rsidR="0090608F" w:rsidRPr="006933E3" w:rsidRDefault="0090608F" w:rsidP="00AF03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608F" w14:paraId="6B7288E3" w14:textId="77777777" w:rsidTr="00426343">
        <w:trPr>
          <w:jc w:val="center"/>
        </w:trPr>
        <w:tc>
          <w:tcPr>
            <w:tcW w:w="1276" w:type="dxa"/>
            <w:vMerge/>
          </w:tcPr>
          <w:p w14:paraId="0FEDA2E0" w14:textId="77777777" w:rsidR="0090608F" w:rsidRPr="003407B2" w:rsidRDefault="0090608F" w:rsidP="00AF03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A8E12CA" w14:textId="77777777" w:rsidR="0090608F" w:rsidRPr="003407B2" w:rsidRDefault="0090608F" w:rsidP="00AF03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52E">
              <w:rPr>
                <w:rFonts w:ascii="Times New Roman" w:hAnsi="Times New Roman" w:cs="Times New Roman"/>
                <w:sz w:val="18"/>
                <w:szCs w:val="18"/>
              </w:rPr>
              <w:t>MR-Egger</w:t>
            </w:r>
          </w:p>
        </w:tc>
        <w:tc>
          <w:tcPr>
            <w:tcW w:w="1843" w:type="dxa"/>
          </w:tcPr>
          <w:p w14:paraId="277397B1" w14:textId="54ED2C97" w:rsidR="0090608F" w:rsidRPr="003407B2" w:rsidRDefault="00570B2F" w:rsidP="00AF03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.003(1.002,1.005)</w:t>
            </w:r>
          </w:p>
        </w:tc>
        <w:tc>
          <w:tcPr>
            <w:tcW w:w="1355" w:type="dxa"/>
          </w:tcPr>
          <w:p w14:paraId="188F1FA5" w14:textId="42BD9C00" w:rsidR="0090608F" w:rsidRPr="003407B2" w:rsidRDefault="00570B2F" w:rsidP="00AF03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31</w:t>
            </w:r>
            <w:r w:rsidRPr="00A1352E">
              <w:rPr>
                <w:rFonts w:ascii="Times New Roman" w:hAnsi="Times New Roman" w:cs="Times New Roman"/>
                <w:sz w:val="18"/>
                <w:szCs w:val="18"/>
              </w:rPr>
              <w:t>×10^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1352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02" w:type="dxa"/>
          </w:tcPr>
          <w:p w14:paraId="45BDB536" w14:textId="7F518D90" w:rsidR="0090608F" w:rsidRPr="006933E3" w:rsidRDefault="00570B2F" w:rsidP="00AF03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6</w:t>
            </w:r>
          </w:p>
        </w:tc>
        <w:tc>
          <w:tcPr>
            <w:tcW w:w="1029" w:type="dxa"/>
          </w:tcPr>
          <w:p w14:paraId="19DDC245" w14:textId="00C465AD" w:rsidR="0090608F" w:rsidRPr="006933E3" w:rsidRDefault="00570B2F" w:rsidP="00AF03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03</w:t>
            </w:r>
          </w:p>
        </w:tc>
      </w:tr>
    </w:tbl>
    <w:p w14:paraId="700F5234" w14:textId="3AEAADC5" w:rsidR="003407B2" w:rsidRPr="003407B2" w:rsidRDefault="00426343" w:rsidP="00426343">
      <w:pPr>
        <w:pStyle w:val="Tablecaption"/>
        <w:spacing w:before="312" w:after="312"/>
        <w:rPr>
          <w:sz w:val="22"/>
        </w:rPr>
      </w:pPr>
      <w:r w:rsidRPr="00AF0379">
        <w:t>Supplementary</w:t>
      </w:r>
      <w:r>
        <w:t xml:space="preserve"> Table 4</w:t>
      </w:r>
      <w:r w:rsidR="003407B2">
        <w:t>.</w:t>
      </w:r>
      <w:r w:rsidR="003407B2" w:rsidRPr="003407B2">
        <w:t xml:space="preserve"> 102 SNPs strongly associated with atrial fibrillation</w:t>
      </w:r>
    </w:p>
    <w:tbl>
      <w:tblPr>
        <w:tblW w:w="830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835"/>
        <w:gridCol w:w="955"/>
        <w:gridCol w:w="1500"/>
        <w:gridCol w:w="1270"/>
        <w:gridCol w:w="1127"/>
        <w:gridCol w:w="1201"/>
      </w:tblGrid>
      <w:tr w:rsidR="00B1790A" w:rsidRPr="00716D8C" w14:paraId="06DBEA72" w14:textId="77777777" w:rsidTr="00426343">
        <w:trPr>
          <w:trHeight w:val="276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746C3" w14:textId="4A0AFC88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6D8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SNP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2652E" w14:textId="5B8C5086" w:rsidR="00B1790A" w:rsidRPr="003407B2" w:rsidRDefault="00967FE1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B1790A" w:rsidRPr="003407B2">
              <w:rPr>
                <w:rFonts w:ascii="Times New Roman" w:hAnsi="Times New Roman" w:cs="Times New Roman"/>
                <w:sz w:val="18"/>
                <w:szCs w:val="18"/>
              </w:rPr>
              <w:t>ff</w:t>
            </w: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 xml:space="preserve">ect </w:t>
            </w:r>
            <w:r w:rsidR="00B1790A" w:rsidRPr="003407B2"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A2EB3" w14:textId="77777777" w:rsidR="00761030" w:rsidRPr="003407B2" w:rsidRDefault="00986BA0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  <w:p w14:paraId="62807458" w14:textId="744CB720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C3D9D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4B496" w14:textId="02E4933E" w:rsidR="00B1790A" w:rsidRPr="003407B2" w:rsidRDefault="00967FE1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09E67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pval</w:t>
            </w:r>
            <w:proofErr w:type="spellEnd"/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9D34C" w14:textId="7AFC773D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967FE1" w:rsidRPr="003407B2">
              <w:rPr>
                <w:rFonts w:ascii="Times New Roman" w:hAnsi="Times New Roman" w:cs="Times New Roman"/>
                <w:sz w:val="18"/>
                <w:szCs w:val="18"/>
              </w:rPr>
              <w:t>-statistic</w:t>
            </w:r>
          </w:p>
        </w:tc>
      </w:tr>
      <w:tr w:rsidR="00B1790A" w:rsidRPr="00716D8C" w14:paraId="406598C7" w14:textId="77777777" w:rsidTr="00426343">
        <w:trPr>
          <w:trHeight w:val="276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DD71B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10141892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1E96C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49A10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7631A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452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1D00F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68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7B3B4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2.95E-11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5DB94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44.18339</w:t>
            </w:r>
          </w:p>
        </w:tc>
      </w:tr>
      <w:tr w:rsidR="00B1790A" w:rsidRPr="00716D8C" w14:paraId="76B0CCEF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A2E63C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1021317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8673A67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B385A82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BF505F0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1F1CACB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13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3FD71F0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32E-11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D08D3C4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46.11829</w:t>
            </w:r>
          </w:p>
        </w:tc>
      </w:tr>
      <w:tr w:rsidR="00B1790A" w:rsidRPr="00716D8C" w14:paraId="08160FF6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B2D8A5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1045866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32E1A78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ABA300E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3D26759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54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9D38825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8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31A9982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6.93E-10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7E7FCE30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8.21488</w:t>
            </w:r>
          </w:p>
        </w:tc>
      </w:tr>
      <w:tr w:rsidR="00B1790A" w:rsidRPr="00716D8C" w14:paraId="44C2F00C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6F020B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1052000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AAE4A3F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B631C17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43989F4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62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E6E292F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11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32EDE37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2.85E-08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680FE4A1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0.68964</w:t>
            </w:r>
          </w:p>
        </w:tc>
      </w:tr>
      <w:tr w:rsidR="00B1790A" w:rsidRPr="00716D8C" w14:paraId="45255846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7FC3FF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10520260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118EB3A1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A8DDE7D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F9D2154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45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A1444AB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7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69B33F5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.36E-10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B24FDB2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9.19103</w:t>
            </w:r>
          </w:p>
        </w:tc>
      </w:tr>
      <w:tr w:rsidR="00B1790A" w:rsidRPr="00716D8C" w14:paraId="704725F6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B861A0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10753933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0861C0D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3EF1243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59C71C6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60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DC5A62D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6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284DFBE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9.84E-20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E885C3C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82.61996</w:t>
            </w:r>
          </w:p>
        </w:tc>
      </w:tr>
      <w:tr w:rsidR="00B1790A" w:rsidRPr="00716D8C" w14:paraId="0213815D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884919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10773657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B69324E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DBB954D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05BA94E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57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77AD266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10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DE694AE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2.54E-08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1E2BA57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1.16458</w:t>
            </w:r>
          </w:p>
        </w:tc>
      </w:tr>
      <w:tr w:rsidR="00B1790A" w:rsidRPr="00716D8C" w14:paraId="3E56C767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567386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10804493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C9AB200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5AB7E12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F104ABC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55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F0FF21B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1C7A72F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63E-15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365AAD1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63.54367</w:t>
            </w:r>
          </w:p>
        </w:tc>
      </w:tr>
      <w:tr w:rsidR="00B1790A" w:rsidRPr="00716D8C" w14:paraId="26AEF426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2C8C18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1082141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20727BF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78C989E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7C78ACA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82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D24335B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6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0D3314D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2.92E-34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711751ED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50.1539</w:t>
            </w:r>
          </w:p>
        </w:tc>
      </w:tr>
      <w:tr w:rsidR="00B1790A" w:rsidRPr="00716D8C" w14:paraId="7D484716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D923CF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10842383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53F730C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E2D6BB4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F8991CA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98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BAAAB1A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9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D72F18A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2.88E-25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DA926F5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08.16</w:t>
            </w:r>
          </w:p>
        </w:tc>
      </w:tr>
      <w:tr w:rsidR="00B1790A" w:rsidRPr="00716D8C" w14:paraId="39B8DC83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DC1F23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11191116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FA35D35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93B656B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6AE5EF6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4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A7DD9D6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91AB1BF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4.42E-09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021BF68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4.30612</w:t>
            </w:r>
          </w:p>
        </w:tc>
      </w:tr>
      <w:tr w:rsidR="00B1790A" w:rsidRPr="00716D8C" w14:paraId="372ADFBC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F05E5E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11264280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760E848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BBBEB79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3454838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134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3F035DA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7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14EDE2A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.07E-79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9ADAF4D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59.9304</w:t>
            </w:r>
          </w:p>
        </w:tc>
      </w:tr>
      <w:tr w:rsidR="00B1790A" w:rsidRPr="00716D8C" w14:paraId="01BD49CB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D60312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11598047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67407FDC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0760F37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C3277DD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153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72D2CAD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B17EF6C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8.95E-66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0048BE68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291.6505</w:t>
            </w:r>
          </w:p>
        </w:tc>
      </w:tr>
      <w:tr w:rsidR="00B1790A" w:rsidRPr="00716D8C" w14:paraId="0CD2B5F7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C49217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1177384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1255E0C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195ED3E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FBB392B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105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C8CF1B3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6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6213A05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2.39E-55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3BB8B10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247.4752</w:t>
            </w:r>
          </w:p>
        </w:tc>
      </w:tr>
      <w:tr w:rsidR="00B1790A" w:rsidRPr="00716D8C" w14:paraId="466872E8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9B6D58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117984853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7BE8DAF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44E1558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2958F3C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122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EA4C877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2AB44A4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34E-24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7F74FF06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04.7211</w:t>
            </w:r>
          </w:p>
        </w:tc>
      </w:tr>
      <w:tr w:rsidR="00B1790A" w:rsidRPr="00716D8C" w14:paraId="0855C679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0D0413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12245149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E6225EA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6557A1F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83AB154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4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EB1DAF4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6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8298AA5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66E-12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6CB8CB22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49.20918</w:t>
            </w:r>
          </w:p>
        </w:tc>
      </w:tr>
      <w:tr w:rsidR="00B1790A" w:rsidRPr="00716D8C" w14:paraId="549827BF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ABD1D1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12426679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39D322B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09A5D08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CEFEBB4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39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B320C2B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6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A0994CE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4.95E-09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C9E6BBE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4.05681</w:t>
            </w:r>
          </w:p>
        </w:tc>
      </w:tr>
      <w:tr w:rsidR="00B1790A" w:rsidRPr="00716D8C" w14:paraId="6319C6E3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39AE6A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13388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BE50527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C0391B2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FF91C20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40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2B8D5E3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6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7F22C46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2.22E-09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09945DC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5.47253</w:t>
            </w:r>
          </w:p>
        </w:tc>
      </w:tr>
      <w:tr w:rsidR="00B1790A" w:rsidRPr="00716D8C" w14:paraId="61614D4B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EFD49E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140185678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1BCAFA8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EAB760E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2DCCF81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165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C115F3A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21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17F2C55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2.43E-14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6D480E3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57.9135</w:t>
            </w:r>
          </w:p>
        </w:tc>
      </w:tr>
      <w:tr w:rsidR="00B1790A" w:rsidRPr="00716D8C" w14:paraId="0563A530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DF255D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1458038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7A948EF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45FE53F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DEA755C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43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6A50B3D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7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4ACDB35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74E-09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06625500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6.3341</w:t>
            </w:r>
          </w:p>
        </w:tc>
      </w:tr>
      <w:tr w:rsidR="00B1790A" w:rsidRPr="00716D8C" w14:paraId="74484210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C4E127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s146518726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DFE7048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5264F33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9B93797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160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1964A15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20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DA50A9B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8.27E-15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F94A344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60.11867</w:t>
            </w:r>
          </w:p>
        </w:tc>
      </w:tr>
      <w:tr w:rsidR="00B1790A" w:rsidRPr="00716D8C" w14:paraId="4ABB4D95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1B6244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1563304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1C958753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F752C9B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D3D0BA7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64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9F4DB3C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9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18B7744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2.56E-12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0E6B702E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B1790A" w:rsidRPr="00716D8C" w14:paraId="12191FD7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9C21CD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1717171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16C972B1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941B323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8822073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108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323DAB5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8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18A2035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95E-35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B024B8D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55.8193</w:t>
            </w:r>
          </w:p>
        </w:tc>
      </w:tr>
      <w:tr w:rsidR="00B1790A" w:rsidRPr="00716D8C" w14:paraId="5144B89C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E7423F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17380837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AE569DB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E1AB533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1A639AD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50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0FF54A6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7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E5F43FD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4.80E-12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67C0247D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48.4184</w:t>
            </w:r>
          </w:p>
        </w:tc>
      </w:tr>
      <w:tr w:rsidR="00B1790A" w:rsidRPr="00716D8C" w14:paraId="12AB3A3B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6B1369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1838747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AD47BB6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49AC36B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047B298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39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99B3913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6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2E96F28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4.13E-09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305A48E5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4.05681</w:t>
            </w:r>
          </w:p>
        </w:tc>
      </w:tr>
      <w:tr w:rsidR="00B1790A" w:rsidRPr="00716D8C" w14:paraId="00E8E973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E5B662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190661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092BC5A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85067A5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FA4D917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365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2293CE1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8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3116D17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######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E92CDAB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2039.47</w:t>
            </w:r>
          </w:p>
        </w:tc>
      </w:tr>
      <w:tr w:rsidR="00B1790A" w:rsidRPr="00716D8C" w14:paraId="3606B4A2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508978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203152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66B665E8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E706C26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9F1F0DB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43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1B1CF90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6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D747E28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47E-10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918C33D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41.11073</w:t>
            </w:r>
          </w:p>
        </w:tc>
      </w:tr>
      <w:tr w:rsidR="00B1790A" w:rsidRPr="00716D8C" w14:paraId="78DAA47C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4C6A8B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227411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0A0191C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8F00D01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C2FC44A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48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F8A3E6B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7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58992AB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69E-10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39CC9771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41.06111</w:t>
            </w:r>
          </w:p>
        </w:tc>
      </w:tr>
      <w:tr w:rsidR="00B1790A" w:rsidRPr="00716D8C" w14:paraId="018F286B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E53276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2288327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1CDDE2A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1D0D07D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2DB4672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91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12A40A1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8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CFE49B0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7.26E-25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25DBFAE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06.623</w:t>
            </w:r>
          </w:p>
        </w:tc>
      </w:tr>
      <w:tr w:rsidR="00B1790A" w:rsidRPr="00716D8C" w14:paraId="786D3061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0E38CE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235917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8A62FEB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A894422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F078646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174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EB6EE90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8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AEB00EC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4.65E-91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348F4C41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412.1844</w:t>
            </w:r>
          </w:p>
        </w:tc>
      </w:tr>
      <w:tr w:rsidR="00B1790A" w:rsidRPr="00716D8C" w14:paraId="4A45E1D8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E5E01E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2540949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0D3A184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1E7E46C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832E82A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65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4016BE5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6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5952BD3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2.95E-22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66BF0C40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93.9189</w:t>
            </w:r>
          </w:p>
        </w:tc>
      </w:tr>
      <w:tr w:rsidR="00B1790A" w:rsidRPr="00716D8C" w14:paraId="7B027456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F5F933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2738413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86622A5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14BFD5F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B43C880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77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26FD009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6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68CC00A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2.55E-31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00B00026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34.8372</w:t>
            </w:r>
          </w:p>
        </w:tc>
      </w:tr>
      <w:tr w:rsidR="00B1790A" w:rsidRPr="00716D8C" w14:paraId="648CDBE1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3612D6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275930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D7D6A0B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F59FAB8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9F42CB4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763B048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6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66EB184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5.04E-09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F9CFC6E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3.88282</w:t>
            </w:r>
          </w:p>
        </w:tc>
      </w:tr>
      <w:tr w:rsidR="00B1790A" w:rsidRPr="00716D8C" w14:paraId="57C3D452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DC315D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2834618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C5E8278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0C00C97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2AFABE9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94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862E62F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11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5255911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.41E-17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4D6994D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71.04082</w:t>
            </w:r>
          </w:p>
        </w:tc>
      </w:tr>
      <w:tr w:rsidR="00B1790A" w:rsidRPr="00716D8C" w14:paraId="51D097B2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B53438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28387148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8A1076F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4A704EB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6746BD0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74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B58C622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11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7B5C956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6.25E-11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73F9D0EA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43.0011</w:t>
            </w:r>
          </w:p>
        </w:tc>
      </w:tr>
      <w:tr w:rsidR="00B1790A" w:rsidRPr="00716D8C" w14:paraId="69F5B70F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5856B7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284277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A037629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1D8C7E8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479CDEB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42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FDDAAE1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6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5F152E7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25E-09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76064799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7.40475</w:t>
            </w:r>
          </w:p>
        </w:tc>
      </w:tr>
      <w:tr w:rsidR="00B1790A" w:rsidRPr="00716D8C" w14:paraId="4A05ED7C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7CABAB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286048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3D28434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E26AADD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C75B04F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5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9F9A03E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7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8852052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21E-12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3635D3AA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50.48476</w:t>
            </w:r>
          </w:p>
        </w:tc>
      </w:tr>
      <w:tr w:rsidR="00B1790A" w:rsidRPr="00716D8C" w14:paraId="0FDB879A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7487E2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28631169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18DE122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B02D51A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6B63B1B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52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80673F7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8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A9BBFEC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5.35E-10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341E7782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8.61735</w:t>
            </w:r>
          </w:p>
        </w:tc>
      </w:tr>
      <w:tr w:rsidR="00B1790A" w:rsidRPr="00716D8C" w14:paraId="0C9647F7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EDDC75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2885697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72F7995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357ED05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F2CB2E2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43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0D74851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DFE1874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2.88E-10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07FCE97E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9.33082</w:t>
            </w:r>
          </w:p>
        </w:tc>
      </w:tr>
      <w:tr w:rsidR="00B1790A" w:rsidRPr="00716D8C" w14:paraId="729CF56F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538340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3176326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ADF3B1E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0EBB3F5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D639178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62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FD0B621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8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4E814D6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42E-13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6743187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54.23889</w:t>
            </w:r>
          </w:p>
        </w:tc>
      </w:tr>
      <w:tr w:rsidR="00B1790A" w:rsidRPr="00716D8C" w14:paraId="18AB6CD1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80AB06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33770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52DB6DC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5CCD9CF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ECCA367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56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BA59203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6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9DF76FF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63E-16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CE502DC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68.79239</w:t>
            </w:r>
          </w:p>
        </w:tc>
      </w:tr>
      <w:tr w:rsidR="00B1790A" w:rsidRPr="00716D8C" w14:paraId="15C67790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7A5EED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3408018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8986B24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A52EAAA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A016A81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44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35F9C2C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6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5F71E7F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28E-10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459D829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41.7803</w:t>
            </w:r>
          </w:p>
        </w:tc>
      </w:tr>
      <w:tr w:rsidR="00B1790A" w:rsidRPr="00716D8C" w14:paraId="3204C7CE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E57A8B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34936990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39B1F47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10BDF81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F8A2351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129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179B0E4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10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4840C32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2.95E-37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8D4AD30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64.1443</w:t>
            </w:r>
          </w:p>
        </w:tc>
      </w:tr>
      <w:tr w:rsidR="00B1790A" w:rsidRPr="00716D8C" w14:paraId="0630CEB4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71FA9B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34969716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BA8052B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7DB1C03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BCE6D50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70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944882D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7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52918C4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60E-19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4A7D8B2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</w:tr>
      <w:tr w:rsidR="00B1790A" w:rsidRPr="00716D8C" w14:paraId="192DA747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767F0C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35544454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1F4B6EA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41A1AC1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8813FC0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58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1774FDC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8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93FA415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10E-11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9868874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45.83446</w:t>
            </w:r>
          </w:p>
        </w:tc>
      </w:tr>
      <w:tr w:rsidR="00B1790A" w:rsidRPr="00716D8C" w14:paraId="38E2817E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77202B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3596399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019CF24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92C506C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4162FDB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52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236A5F8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9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58A0AE4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2.80E-08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6BD0809A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0.54017</w:t>
            </w:r>
          </w:p>
        </w:tc>
      </w:tr>
      <w:tr w:rsidR="00B1790A" w:rsidRPr="00716D8C" w14:paraId="2525F390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8E87D4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4073778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AFDADAD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0FCA1A4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6D1B13E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48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5899F38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6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BAE0AEC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4.96E-13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0EE5E8F0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52.61662</w:t>
            </w:r>
          </w:p>
        </w:tc>
      </w:tr>
      <w:tr w:rsidR="00B1790A" w:rsidRPr="00716D8C" w14:paraId="671C96E9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FDB3E1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4587869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EEA8D0B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7318B5A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2BBE9EB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71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E099744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7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0FCDCB3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19E-20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FABA66E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86.46585</w:t>
            </w:r>
          </w:p>
        </w:tc>
      </w:tr>
      <w:tr w:rsidR="00B1790A" w:rsidRPr="00716D8C" w14:paraId="34AA2EE8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D65763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464210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FE35CA4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065B3BB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8ACD097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70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8CB31E2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6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6457CD9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2.95E-24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72D37130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04.6915</w:t>
            </w:r>
          </w:p>
        </w:tc>
      </w:tr>
      <w:tr w:rsidR="00B1790A" w:rsidRPr="00716D8C" w14:paraId="23D5B4F2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D6467B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46490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A5AD278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949341C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861134E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50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F2E57D8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7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FED08BC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53E-12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3374D32A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49.78086</w:t>
            </w:r>
          </w:p>
        </w:tc>
      </w:tr>
      <w:tr w:rsidR="00B1790A" w:rsidRPr="00716D8C" w14:paraId="79320030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8B74B7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4757877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9097149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A4BF16E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E7A092A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72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ABE6201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7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4C2A0B9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2.93E-20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99CA350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85.91864</w:t>
            </w:r>
          </w:p>
        </w:tc>
      </w:tr>
      <w:tr w:rsidR="00B1790A" w:rsidRPr="00716D8C" w14:paraId="3A780CC9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3E2043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4935786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0685055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CDE83E0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F760EA7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46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F1D0292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7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6F87615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4.85E-09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04D6AB58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4.3485</w:t>
            </w:r>
          </w:p>
        </w:tc>
      </w:tr>
      <w:tr w:rsidR="00B1790A" w:rsidRPr="00716D8C" w14:paraId="3F4A5E38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8F4F3E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4946333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6DFB74B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F8793CF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F3E44B0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63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2DE01A2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6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9F17AB1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5.47E-22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FFCC626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93.7376</w:t>
            </w:r>
          </w:p>
        </w:tc>
      </w:tr>
      <w:tr w:rsidR="00B1790A" w:rsidRPr="00716D8C" w14:paraId="0310F331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0D6FF3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4965430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58C7C71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98ED99D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83F185A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44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7961701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6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3FD40D5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26E-10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75ACD915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40.84877</w:t>
            </w:r>
          </w:p>
        </w:tc>
      </w:tr>
      <w:tr w:rsidR="00B1790A" w:rsidRPr="00716D8C" w14:paraId="3650146C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4E5C51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55734480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5386E24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0E615FA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5E5C275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54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A61C38B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7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39783F4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2.20E-12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66ADD84E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49.35963</w:t>
            </w:r>
          </w:p>
        </w:tc>
      </w:tr>
      <w:tr w:rsidR="00B1790A" w:rsidRPr="00716D8C" w14:paraId="6BFD33B2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2C3A91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55985730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0CFA384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8C0ECCC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C49330A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86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F37D3CF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14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BC5897D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5.24E-09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3438395B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3.85834</w:t>
            </w:r>
          </w:p>
        </w:tc>
      </w:tr>
      <w:tr w:rsidR="00B1790A" w:rsidRPr="00716D8C" w14:paraId="3B3524D8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B5131F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5620165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1CAB75FD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8DA29C6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48179FA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53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6315F22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7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F1B8A19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74E-12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E8DA665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50.1264</w:t>
            </w:r>
          </w:p>
        </w:tc>
      </w:tr>
      <w:tr w:rsidR="00B1790A" w:rsidRPr="00716D8C" w14:paraId="1D9EE762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D33622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577676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1D06AA7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3985A43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6CBC097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92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1A82B42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6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B906AFA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62E-43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E64D728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89.7815</w:t>
            </w:r>
          </w:p>
        </w:tc>
      </w:tr>
      <w:tr w:rsidR="00B1790A" w:rsidRPr="00716D8C" w14:paraId="5E5875CB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1F69DF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6090211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42D96F4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4051417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1E07D2A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44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C2E80AF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7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F0B9DE7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72E-08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BB58913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1.72969</w:t>
            </w:r>
          </w:p>
        </w:tc>
      </w:tr>
      <w:tr w:rsidR="00B1790A" w:rsidRPr="00716D8C" w14:paraId="053D1233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ABC910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6225408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134D15E6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F4DDD0B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925BA3A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40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76604A1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FCC9238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6.34E-09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06124065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3.30939</w:t>
            </w:r>
          </w:p>
        </w:tc>
      </w:tr>
      <w:tr w:rsidR="00B1790A" w:rsidRPr="00716D8C" w14:paraId="1127D414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EFE826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62377206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18A9C76F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454A7B2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EB21E3E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84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23F34C6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14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DD85A56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8.21E-09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00E56E2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3.1212</w:t>
            </w:r>
          </w:p>
        </w:tc>
      </w:tr>
      <w:tr w:rsidR="00B1790A" w:rsidRPr="00716D8C" w14:paraId="1B730C60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FFAAAE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6462079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E439D84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2FEB5A9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08BCCAA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46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E377F69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7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21F96F7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8.79E-10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0EF67EF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7.59626</w:t>
            </w:r>
          </w:p>
        </w:tc>
      </w:tr>
      <w:tr w:rsidR="00B1790A" w:rsidRPr="00716D8C" w14:paraId="5B3E81EA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AE7C78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6546620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6BE9C6E8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2809EC8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B5812BC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60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CD372FE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8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6EF49B2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.19E-12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4EB202F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B1790A" w:rsidRPr="00716D8C" w14:paraId="50A433E1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0ADBDB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6560886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3A11EFA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72E1C0F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EF750FA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0EA6575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B42FCCB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49E-08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3E8AF91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2.11111</w:t>
            </w:r>
          </w:p>
        </w:tc>
      </w:tr>
      <w:tr w:rsidR="00B1790A" w:rsidRPr="00716D8C" w14:paraId="1A03F274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670F49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6580277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AC24778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A3CD2A3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A697D6C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BFD79A5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7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6306783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64E-17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69FFEBBF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71.92758</w:t>
            </w:r>
          </w:p>
        </w:tc>
      </w:tr>
      <w:tr w:rsidR="00B1790A" w:rsidRPr="00716D8C" w14:paraId="0A15BE04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790D7B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6596717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306EA25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B516BB3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D9D9F34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40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2F133F4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6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A62FBF9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.00E-09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32693B53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5.29758</w:t>
            </w:r>
          </w:p>
        </w:tc>
      </w:tr>
      <w:tr w:rsidR="00B1790A" w:rsidRPr="00716D8C" w14:paraId="0C6890A0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275147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s666564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26608FB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F734626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456E5CA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6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4BA42E2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11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8A4C367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.06E-08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33E8FE17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0.64413</w:t>
            </w:r>
          </w:p>
        </w:tc>
      </w:tr>
      <w:tr w:rsidR="00B1790A" w:rsidRPr="00716D8C" w14:paraId="58EC0C1D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80FC8E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6689306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965906D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8629251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8941CC5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4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5208842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6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C182BE3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36E-11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6586A20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45.76125</w:t>
            </w:r>
          </w:p>
        </w:tc>
      </w:tr>
      <w:tr w:rsidR="00B1790A" w:rsidRPr="00716D8C" w14:paraId="0765BA35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99A11A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674754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AC66A38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8E59EE9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C0E562B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55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D0C7D78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6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3365A3C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10E-16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7306A2B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68.37068</w:t>
            </w:r>
          </w:p>
        </w:tc>
      </w:tr>
      <w:tr w:rsidR="00B1790A" w:rsidRPr="00716D8C" w14:paraId="2B76437C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A53AC6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6771054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1CCAE9F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453EACC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2635033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45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708A84A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6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22D1126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2.42E-11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5F7B8B8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45.16631</w:t>
            </w:r>
          </w:p>
        </w:tc>
      </w:tr>
      <w:tr w:rsidR="00B1790A" w:rsidRPr="00716D8C" w14:paraId="61D44470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07C150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6790396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B900F07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09D47DA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CDA348A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62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A1E4A67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6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7193B10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2.40E-20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DFBD983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85.01925</w:t>
            </w:r>
          </w:p>
        </w:tc>
      </w:tr>
      <w:tr w:rsidR="00B1790A" w:rsidRPr="00716D8C" w14:paraId="0EB1D33A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527254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67969609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0F8BABD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1209D4F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B3F9F76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71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2D561D0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12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F1635BD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71E-08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21870F2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1.84184</w:t>
            </w:r>
          </w:p>
        </w:tc>
      </w:tr>
      <w:tr w:rsidR="00B1790A" w:rsidRPr="00716D8C" w14:paraId="0B0E8A0C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010D58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6838973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E69C86D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B3AE72D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DC35A34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151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A6840DB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6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C8CBB5E" w14:textId="303AF8E5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E-200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DFCECA0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510.6251</w:t>
            </w:r>
          </w:p>
        </w:tc>
      </w:tr>
      <w:tr w:rsidR="00B1790A" w:rsidRPr="00716D8C" w14:paraId="2380A41B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D2B29E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6882776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91B4371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5F74368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9E1C247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71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4E6DAF0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7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769E50F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9.64E-22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48528F2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92.31574</w:t>
            </w:r>
          </w:p>
        </w:tc>
      </w:tr>
      <w:tr w:rsidR="00B1790A" w:rsidRPr="00716D8C" w14:paraId="34EB1B67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2471A2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6994744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62814D1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AB35BE8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DD9C625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40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69364BE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6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F8C84B1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09E-09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CCB78EE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7.65496</w:t>
            </w:r>
          </w:p>
        </w:tc>
      </w:tr>
      <w:tr w:rsidR="00B1790A" w:rsidRPr="00716D8C" w14:paraId="1B32C347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870932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71454237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6978A7A4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4C42EAB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53F4C23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6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8589169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8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8CF59EA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78E-13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35B927A5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54.47846</w:t>
            </w:r>
          </w:p>
        </w:tc>
      </w:tr>
      <w:tr w:rsidR="00B1790A" w:rsidRPr="00716D8C" w14:paraId="1B3B5C14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7A4893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7172038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F3ED158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7F201AC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A37021E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B59228C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8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58F330B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4.78E-36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1A61333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58.3638</w:t>
            </w:r>
          </w:p>
        </w:tc>
      </w:tr>
      <w:tr w:rsidR="00B1790A" w:rsidRPr="00716D8C" w14:paraId="7E9B859B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4828DB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722471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1E543F3D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10ACD4C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67290AF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36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4256CA1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6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AC53B47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.72E-08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B7FBDA7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0.58425</w:t>
            </w:r>
          </w:p>
        </w:tc>
      </w:tr>
      <w:tr w:rsidR="00B1790A" w:rsidRPr="00716D8C" w14:paraId="595EC227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6198A0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722516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E28FBC7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54FF057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6C3F46D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65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684C3A1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11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E51BCA5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.20E-09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0BEF8E2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4.82063</w:t>
            </w:r>
          </w:p>
        </w:tc>
      </w:tr>
      <w:tr w:rsidR="00B1790A" w:rsidRPr="00716D8C" w14:paraId="1C6F0865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4B3A05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72694603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17FDA238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844EDFF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76B3D8F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55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8255C69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7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C56EA3C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2.26E-14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7D64BB36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58.99093</w:t>
            </w:r>
          </w:p>
        </w:tc>
      </w:tr>
      <w:tr w:rsidR="00B1790A" w:rsidRPr="00716D8C" w14:paraId="4BF95466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A1D53E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72700114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D7EA176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E0501F5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12908E5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202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E46FA75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4031600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.29E-54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56FC585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241.6829</w:t>
            </w:r>
          </w:p>
        </w:tc>
      </w:tr>
      <w:tr w:rsidR="00B1790A" w:rsidRPr="00716D8C" w14:paraId="227CF67F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279D6B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72811294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5CED144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A3EC470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502F95F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7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E256E94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10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D0FFF07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9.67E-12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9B79286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46.13742</w:t>
            </w:r>
          </w:p>
        </w:tc>
      </w:tr>
      <w:tr w:rsidR="00B1790A" w:rsidRPr="00716D8C" w14:paraId="7FC40B86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093B7B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72966339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103BB341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D5888B9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881FF52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61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E2CA5A9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6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1DC1911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7.42E-19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63BA5E64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79.7009</w:t>
            </w:r>
          </w:p>
        </w:tc>
      </w:tr>
      <w:tr w:rsidR="00B1790A" w:rsidRPr="00716D8C" w14:paraId="05C8B862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FB14C9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7304170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159154C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192D9E0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9BD5B57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44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065E0E9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7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F722F59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55E-09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A8F47F8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6.82661</w:t>
            </w:r>
          </w:p>
        </w:tc>
      </w:tr>
      <w:tr w:rsidR="00B1790A" w:rsidRPr="00716D8C" w14:paraId="635C2D6F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563F6D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73366713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7CBF871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706B13D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6CA3D22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103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797EC95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9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A5C08EA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53E-25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7CECB5B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09.2975</w:t>
            </w:r>
          </w:p>
        </w:tc>
      </w:tr>
      <w:tr w:rsidR="00B1790A" w:rsidRPr="00716D8C" w14:paraId="167068AB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47F12F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74500426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CFC8D8F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FCF9FF4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B386154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92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CFABFF0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12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AA22DA8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4.29E-13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ABE6D36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52.59105</w:t>
            </w:r>
          </w:p>
        </w:tc>
      </w:tr>
      <w:tr w:rsidR="00B1790A" w:rsidRPr="00716D8C" w14:paraId="790DDF67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6C1680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7483285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AA8170C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D890C96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DB4BF8C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121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A250472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9287829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43E-11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0968235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45.63753</w:t>
            </w:r>
          </w:p>
        </w:tc>
      </w:tr>
      <w:tr w:rsidR="00B1790A" w:rsidRPr="00716D8C" w14:paraId="1FA02E76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405C72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7488408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42735CA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F475EF2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0125E93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49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BC32691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7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8AB3136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.48E-10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3A8BC8B9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9.94888</w:t>
            </w:r>
          </w:p>
        </w:tc>
      </w:tr>
      <w:tr w:rsidR="00B1790A" w:rsidRPr="00716D8C" w14:paraId="01DA18D0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2322C2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74910854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61F947AA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33F20C5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7D90182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B1B86D4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16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A107277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4.31E-08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4043E63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0.116</w:t>
            </w:r>
          </w:p>
        </w:tc>
      </w:tr>
      <w:tr w:rsidR="00B1790A" w:rsidRPr="00716D8C" w14:paraId="5A80235E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F6838F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7508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A21CDEE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DE61128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E2D025F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71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FC0E45A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7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6055BD7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69E-21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36A1066C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89.8704</w:t>
            </w:r>
          </w:p>
        </w:tc>
      </w:tr>
      <w:tr w:rsidR="00B1790A" w:rsidRPr="00716D8C" w14:paraId="68711200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D9A797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7529220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8FF088C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AF7C1A5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DCCB3A0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62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113F56A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9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5BAB9C0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98E-10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774D736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40.15421</w:t>
            </w:r>
          </w:p>
        </w:tc>
      </w:tr>
      <w:tr w:rsidR="00B1790A" w:rsidRPr="00716D8C" w14:paraId="0A2DBF0D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CC6C9B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757489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16F51A5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69C10E3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C40CE87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55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D3FC066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6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1C4DB1B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98E-16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78164A4F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67.87792</w:t>
            </w:r>
          </w:p>
        </w:tc>
      </w:tr>
      <w:tr w:rsidR="00B1790A" w:rsidRPr="00716D8C" w14:paraId="7BABF083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0713FE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76097649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6296A893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8CDFD2C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1765ECC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115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51F7B78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12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3D08FBF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26E-20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63277477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86.16031</w:t>
            </w:r>
          </w:p>
        </w:tc>
      </w:tr>
      <w:tr w:rsidR="00B1790A" w:rsidRPr="00716D8C" w14:paraId="20253973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36D864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761244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69181F1C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D6E6A82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FF8E84C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49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AF49B1A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8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4EF1913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4.81E-09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73A1C591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4.44572</w:t>
            </w:r>
          </w:p>
        </w:tc>
      </w:tr>
      <w:tr w:rsidR="00B1790A" w:rsidRPr="00716D8C" w14:paraId="2621CFFE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19A84C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77316573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65A5C4E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393D701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9AC23D3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52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BE6FCD7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8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77E9DDE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.26E-09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F7B3EB7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5.329</w:t>
            </w:r>
          </w:p>
        </w:tc>
      </w:tr>
      <w:tr w:rsidR="00B1790A" w:rsidRPr="00716D8C" w14:paraId="223A6E5A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35111F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775498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60DEC7E6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DA7A349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3301478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42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68DF71D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7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F4E043A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05E-08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F051D1C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2.67513</w:t>
            </w:r>
          </w:p>
        </w:tc>
      </w:tr>
      <w:tr w:rsidR="00B1790A" w:rsidRPr="00716D8C" w14:paraId="7268D3A1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A8287F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7789146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6C2653A5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563D409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1CA10BF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058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FF1410F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8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559B5D6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2.12E-11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6DA1C754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45.05959</w:t>
            </w:r>
          </w:p>
        </w:tc>
      </w:tr>
      <w:tr w:rsidR="00B1790A" w:rsidRPr="00716D8C" w14:paraId="0357A43C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8BB9E8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7915134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1D67BAD9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F77C7D6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13A2EA4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116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01C1182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9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FD89073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42E-34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22A7F05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51.1606</w:t>
            </w:r>
          </w:p>
        </w:tc>
      </w:tr>
      <w:tr w:rsidR="00B1790A" w:rsidRPr="00716D8C" w14:paraId="77818823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4434DD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79187193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7ACDC6C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D9108C8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00AA98F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-0.116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417C90A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15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F88424C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.15E-14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9644A41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57.68055</w:t>
            </w:r>
          </w:p>
        </w:tc>
      </w:tr>
      <w:tr w:rsidR="00B1790A" w:rsidRPr="00716D8C" w14:paraId="3948B32C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508F77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883079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109C9FAD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3A66259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117DA82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98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B266F77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7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C8EF196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2.84E-40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72D6E629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75.7416</w:t>
            </w:r>
          </w:p>
        </w:tc>
      </w:tr>
      <w:tr w:rsidR="00B1790A" w:rsidRPr="00716D8C" w14:paraId="1D34CED6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0E77A0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950692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7100A66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D6B934B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2FE6C79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44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594620F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7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88295EB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2.72E-09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4BE2240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35.84018</w:t>
            </w:r>
          </w:p>
        </w:tc>
      </w:tr>
      <w:tr w:rsidR="00B1790A" w:rsidRPr="00716D8C" w14:paraId="7DBDC7C7" w14:textId="77777777" w:rsidTr="00426343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EFBC90" w14:textId="77777777" w:rsidR="00B1790A" w:rsidRPr="003407B2" w:rsidRDefault="00B1790A" w:rsidP="003407B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rs9953366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121AB77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3BBD530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7EE6DED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0FBEE9F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0.007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BFE1537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1.82E-11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6D80B572" w14:textId="77777777" w:rsidR="00B1790A" w:rsidRPr="003407B2" w:rsidRDefault="00B1790A" w:rsidP="003407B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B2">
              <w:rPr>
                <w:rFonts w:ascii="Times New Roman" w:hAnsi="Times New Roman" w:cs="Times New Roman"/>
                <w:sz w:val="18"/>
                <w:szCs w:val="18"/>
              </w:rPr>
              <w:t>45.05536</w:t>
            </w:r>
          </w:p>
        </w:tc>
      </w:tr>
    </w:tbl>
    <w:p w14:paraId="490A426A" w14:textId="77777777" w:rsidR="003E461F" w:rsidRPr="003407B2" w:rsidRDefault="003E461F" w:rsidP="00775CCA">
      <w:pPr>
        <w:pStyle w:val="Tablefooter"/>
      </w:pPr>
      <w:r w:rsidRPr="003407B2">
        <w:t>Abbreviations: SNP, single-nucleotide polymorphism; SE, standard error.</w:t>
      </w:r>
    </w:p>
    <w:sectPr w:rsidR="003E461F" w:rsidRPr="003407B2" w:rsidSect="00AF0379">
      <w:pgSz w:w="11906" w:h="16838"/>
      <w:pgMar w:top="1134" w:right="851" w:bottom="1134" w:left="851" w:header="283" w:footer="113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52847C" w14:textId="77777777" w:rsidR="008B7F5E" w:rsidRDefault="008B7F5E" w:rsidP="00055B61">
      <w:pPr>
        <w:spacing w:line="240" w:lineRule="auto"/>
      </w:pPr>
      <w:r>
        <w:separator/>
      </w:r>
    </w:p>
  </w:endnote>
  <w:endnote w:type="continuationSeparator" w:id="0">
    <w:p w14:paraId="54F4FE1A" w14:textId="77777777" w:rsidR="008B7F5E" w:rsidRDefault="008B7F5E" w:rsidP="00055B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AEE42F" w14:textId="77777777" w:rsidR="008B7F5E" w:rsidRDefault="008B7F5E" w:rsidP="00055B61">
      <w:pPr>
        <w:spacing w:line="240" w:lineRule="auto"/>
      </w:pPr>
      <w:r>
        <w:separator/>
      </w:r>
    </w:p>
  </w:footnote>
  <w:footnote w:type="continuationSeparator" w:id="0">
    <w:p w14:paraId="47ECD171" w14:textId="77777777" w:rsidR="008B7F5E" w:rsidRDefault="008B7F5E" w:rsidP="00055B6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B468F5"/>
    <w:multiLevelType w:val="hybridMultilevel"/>
    <w:tmpl w:val="658299A2"/>
    <w:lvl w:ilvl="0" w:tplc="CE24E69A">
      <w:start w:val="1"/>
      <w:numFmt w:val="bullet"/>
      <w:lvlRestart w:val="0"/>
      <w:pStyle w:val="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245134"/>
    <w:multiLevelType w:val="hybridMultilevel"/>
    <w:tmpl w:val="BF7EECBE"/>
    <w:lvl w:ilvl="0" w:tplc="AF6445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452D"/>
    <w:rsid w:val="00010B4C"/>
    <w:rsid w:val="00014861"/>
    <w:rsid w:val="0002772F"/>
    <w:rsid w:val="00031970"/>
    <w:rsid w:val="000359A3"/>
    <w:rsid w:val="00055B61"/>
    <w:rsid w:val="0006263A"/>
    <w:rsid w:val="00072DA9"/>
    <w:rsid w:val="000A5AB1"/>
    <w:rsid w:val="000B5D44"/>
    <w:rsid w:val="00100DEA"/>
    <w:rsid w:val="00114CA6"/>
    <w:rsid w:val="0012229E"/>
    <w:rsid w:val="001456F7"/>
    <w:rsid w:val="00166792"/>
    <w:rsid w:val="00170D76"/>
    <w:rsid w:val="00176A0F"/>
    <w:rsid w:val="00190DB3"/>
    <w:rsid w:val="001A4566"/>
    <w:rsid w:val="00213A45"/>
    <w:rsid w:val="002605A9"/>
    <w:rsid w:val="002B56B2"/>
    <w:rsid w:val="002B5D9B"/>
    <w:rsid w:val="002C7D56"/>
    <w:rsid w:val="002E0796"/>
    <w:rsid w:val="00331F95"/>
    <w:rsid w:val="003407B2"/>
    <w:rsid w:val="00346E5A"/>
    <w:rsid w:val="003515D0"/>
    <w:rsid w:val="00382B60"/>
    <w:rsid w:val="003A6633"/>
    <w:rsid w:val="003E23FA"/>
    <w:rsid w:val="003E3ABE"/>
    <w:rsid w:val="003E461F"/>
    <w:rsid w:val="00426343"/>
    <w:rsid w:val="0043292D"/>
    <w:rsid w:val="00450DE9"/>
    <w:rsid w:val="00483CC0"/>
    <w:rsid w:val="004C01FA"/>
    <w:rsid w:val="004C02E6"/>
    <w:rsid w:val="004C76B6"/>
    <w:rsid w:val="00536053"/>
    <w:rsid w:val="00563073"/>
    <w:rsid w:val="00566F97"/>
    <w:rsid w:val="00570B2F"/>
    <w:rsid w:val="0059025C"/>
    <w:rsid w:val="0062207D"/>
    <w:rsid w:val="00625774"/>
    <w:rsid w:val="006538AE"/>
    <w:rsid w:val="0065546E"/>
    <w:rsid w:val="00697C98"/>
    <w:rsid w:val="006E468F"/>
    <w:rsid w:val="006F09D0"/>
    <w:rsid w:val="00716D8C"/>
    <w:rsid w:val="00741F57"/>
    <w:rsid w:val="00743714"/>
    <w:rsid w:val="00761030"/>
    <w:rsid w:val="00775CCA"/>
    <w:rsid w:val="007E3664"/>
    <w:rsid w:val="007F0D90"/>
    <w:rsid w:val="007F2FBF"/>
    <w:rsid w:val="00827131"/>
    <w:rsid w:val="008B7F5E"/>
    <w:rsid w:val="008E2305"/>
    <w:rsid w:val="008E2613"/>
    <w:rsid w:val="008E5D13"/>
    <w:rsid w:val="0090608F"/>
    <w:rsid w:val="00967FE1"/>
    <w:rsid w:val="00986BA0"/>
    <w:rsid w:val="009C0054"/>
    <w:rsid w:val="00A57F57"/>
    <w:rsid w:val="00AD452D"/>
    <w:rsid w:val="00AF0379"/>
    <w:rsid w:val="00AF4D4D"/>
    <w:rsid w:val="00B1790A"/>
    <w:rsid w:val="00B4463C"/>
    <w:rsid w:val="00BB7AC9"/>
    <w:rsid w:val="00BE44FC"/>
    <w:rsid w:val="00BE4F25"/>
    <w:rsid w:val="00C167C6"/>
    <w:rsid w:val="00C2388A"/>
    <w:rsid w:val="00C30120"/>
    <w:rsid w:val="00C54DAC"/>
    <w:rsid w:val="00DF4554"/>
    <w:rsid w:val="00E06EDB"/>
    <w:rsid w:val="00E4152A"/>
    <w:rsid w:val="00E425DE"/>
    <w:rsid w:val="00E74E26"/>
    <w:rsid w:val="00EC403E"/>
    <w:rsid w:val="00ED4DF2"/>
    <w:rsid w:val="00FB21D6"/>
    <w:rsid w:val="00FB3DA4"/>
    <w:rsid w:val="00FD19BB"/>
    <w:rsid w:val="00FF4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723F90B3"/>
  <w15:chartTrackingRefBased/>
  <w15:docId w15:val="{8FF87ADE-7CAA-44F4-A492-A1AF37B2F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240" w:lineRule="exact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semiHidden="1" w:uiPriority="9" w:qFormat="1"/>
    <w:lsdException w:name="heading 2" w:semiHidden="1" w:uiPriority="9" w:qFormat="1"/>
    <w:lsdException w:name="heading 3" w:semiHidden="1" w:uiPriority="9" w:qFormat="1"/>
    <w:lsdException w:name="heading 4" w:semiHidden="1" w:uiPriority="9" w:qFormat="1"/>
    <w:lsdException w:name="heading 5" w:semiHidden="1" w:uiPriority="9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39"/>
    <w:lsdException w:name="toc 2" w:semiHidden="1" w:uiPriority="39"/>
    <w:lsdException w:name="toc 3" w:semiHidden="1" w:uiPriority="39"/>
    <w:lsdException w:name="toc 4" w:semiHidden="1" w:uiPriority="39"/>
    <w:lsdException w:name="toc 5" w:semiHidden="1" w:uiPriority="39"/>
    <w:lsdException w:name="toc 6" w:semiHidden="1" w:uiPriority="39"/>
    <w:lsdException w:name="toc 7" w:semiHidden="1" w:uiPriority="39"/>
    <w:lsdException w:name="toc 8" w:semiHidden="1" w:uiPriority="39"/>
    <w:lsdException w:name="toc 9" w:semiHidden="1" w:uiPriority="39"/>
    <w:lsdException w:name="Normal Indent" w:semiHidden="1"/>
    <w:lsdException w:name="footnote text" w:semiHidden="1"/>
    <w:lsdException w:name="annotation text" w:semiHidden="1"/>
    <w:lsdException w:name="header" w:semiHidden="1" w:unhideWhenUsed="1"/>
    <w:lsdException w:name="footer" w:semiHidden="1" w:unhideWhenUsed="1"/>
    <w:lsdException w:name="index heading" w:semiHidden="1"/>
    <w:lsdException w:name="caption" w:semiHidden="1" w:uiPriority="35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semiHidden="1" w:uiPriority="10" w:qFormat="1"/>
    <w:lsdException w:name="Closing" w:semiHidden="1"/>
    <w:lsdException w:name="Signature" w:semiHidden="1"/>
    <w:lsdException w:name="Default Paragraph Font" w:semiHidden="1" w:uiPriority="1" w:unhideWhenUsed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semiHidden="1" w:uiPriority="11" w:qFormat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/>
    <w:lsdException w:name="HTML Typewriter" w:semiHidden="1"/>
    <w:lsdException w:name="HTML Variable" w:semiHidden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semiHidden/>
    <w:qFormat/>
  </w:style>
  <w:style w:type="paragraph" w:styleId="1">
    <w:name w:val="heading 1"/>
    <w:aliases w:val="Heading level 1"/>
    <w:basedOn w:val="a"/>
    <w:next w:val="a"/>
    <w:link w:val="10"/>
    <w:uiPriority w:val="9"/>
    <w:qFormat/>
    <w:rsid w:val="00AF0379"/>
    <w:pPr>
      <w:keepNext/>
      <w:keepLines/>
      <w:adjustRightInd w:val="0"/>
      <w:snapToGrid w:val="0"/>
      <w:spacing w:before="360" w:after="360" w:line="240" w:lineRule="auto"/>
      <w:outlineLvl w:val="0"/>
    </w:pPr>
    <w:rPr>
      <w:rFonts w:ascii="Times New Roman" w:eastAsia="Times New Roman" w:hAnsi="Times New Roman" w:cs="Times New Roman"/>
      <w:b/>
      <w:bCs/>
      <w:noProof/>
      <w:color w:val="000000"/>
      <w:kern w:val="44"/>
      <w:sz w:val="24"/>
      <w:szCs w:val="24"/>
    </w:rPr>
  </w:style>
  <w:style w:type="paragraph" w:styleId="2">
    <w:name w:val="heading 2"/>
    <w:aliases w:val="Heading level 2"/>
    <w:basedOn w:val="a"/>
    <w:next w:val="a"/>
    <w:link w:val="20"/>
    <w:uiPriority w:val="9"/>
    <w:qFormat/>
    <w:rsid w:val="00AF0379"/>
    <w:pPr>
      <w:keepNext/>
      <w:keepLines/>
      <w:adjustRightInd w:val="0"/>
      <w:snapToGrid w:val="0"/>
      <w:spacing w:before="240" w:after="240" w:line="240" w:lineRule="auto"/>
      <w:outlineLvl w:val="1"/>
    </w:pPr>
    <w:rPr>
      <w:rFonts w:ascii="Times New Roman" w:eastAsia="Times New Roman" w:hAnsi="Times New Roman" w:cs="Times New Roman"/>
      <w:b/>
      <w:bCs/>
      <w:i/>
      <w:noProof/>
      <w:color w:val="000000"/>
      <w:kern w:val="0"/>
      <w:szCs w:val="21"/>
    </w:rPr>
  </w:style>
  <w:style w:type="paragraph" w:styleId="3">
    <w:name w:val="heading 3"/>
    <w:aliases w:val="Heading level 3"/>
    <w:basedOn w:val="a"/>
    <w:next w:val="a"/>
    <w:link w:val="30"/>
    <w:uiPriority w:val="9"/>
    <w:qFormat/>
    <w:rsid w:val="00AF0379"/>
    <w:pPr>
      <w:keepNext/>
      <w:keepLines/>
      <w:adjustRightInd w:val="0"/>
      <w:snapToGrid w:val="0"/>
      <w:spacing w:before="160" w:after="160" w:line="240" w:lineRule="auto"/>
      <w:outlineLvl w:val="2"/>
    </w:pPr>
    <w:rPr>
      <w:rFonts w:ascii="Times New Roman" w:eastAsia="Times New Roman" w:hAnsi="Times New Roman" w:cs="Times New Roman"/>
      <w:bCs/>
      <w:i/>
      <w:noProof/>
      <w:color w:val="000000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semiHidden/>
    <w:qFormat/>
    <w:rsid w:val="00AD452D"/>
    <w:pPr>
      <w:ind w:firstLineChars="200" w:firstLine="420"/>
    </w:pPr>
  </w:style>
  <w:style w:type="table" w:styleId="a4">
    <w:name w:val="Table Grid"/>
    <w:basedOn w:val="a1"/>
    <w:uiPriority w:val="39"/>
    <w:rsid w:val="000B5D4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rsid w:val="000B5D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AF0379"/>
    <w:rPr>
      <w:rFonts w:ascii="宋体" w:eastAsia="宋体" w:hAnsi="宋体" w:cs="宋体"/>
      <w:kern w:val="0"/>
      <w:sz w:val="24"/>
      <w:szCs w:val="24"/>
    </w:rPr>
  </w:style>
  <w:style w:type="character" w:customStyle="1" w:styleId="gnd-iwgdh3b">
    <w:name w:val="gnd-iwgdh3b"/>
    <w:basedOn w:val="a0"/>
    <w:semiHidden/>
    <w:rsid w:val="000B5D44"/>
  </w:style>
  <w:style w:type="character" w:styleId="a5">
    <w:name w:val="Placeholder Text"/>
    <w:basedOn w:val="a0"/>
    <w:uiPriority w:val="99"/>
    <w:semiHidden/>
    <w:rsid w:val="00FB3DA4"/>
    <w:rPr>
      <w:color w:val="808080"/>
    </w:rPr>
  </w:style>
  <w:style w:type="paragraph" w:styleId="a6">
    <w:name w:val="header"/>
    <w:basedOn w:val="a"/>
    <w:link w:val="a7"/>
    <w:uiPriority w:val="99"/>
    <w:semiHidden/>
    <w:rsid w:val="00055B61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semiHidden/>
    <w:rsid w:val="00AF0379"/>
    <w:rPr>
      <w:sz w:val="18"/>
      <w:szCs w:val="18"/>
    </w:rPr>
  </w:style>
  <w:style w:type="paragraph" w:styleId="a8">
    <w:name w:val="footer"/>
    <w:basedOn w:val="a"/>
    <w:link w:val="a9"/>
    <w:uiPriority w:val="99"/>
    <w:semiHidden/>
    <w:rsid w:val="00055B61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semiHidden/>
    <w:rsid w:val="00AF0379"/>
    <w:rPr>
      <w:sz w:val="18"/>
      <w:szCs w:val="18"/>
    </w:rPr>
  </w:style>
  <w:style w:type="numbering" w:customStyle="1" w:styleId="11">
    <w:name w:val="无列表1"/>
    <w:next w:val="a2"/>
    <w:uiPriority w:val="99"/>
    <w:semiHidden/>
    <w:unhideWhenUsed/>
    <w:rsid w:val="004C01FA"/>
  </w:style>
  <w:style w:type="character" w:styleId="aa">
    <w:name w:val="Hyperlink"/>
    <w:basedOn w:val="a0"/>
    <w:uiPriority w:val="99"/>
    <w:semiHidden/>
    <w:rsid w:val="004C01FA"/>
    <w:rPr>
      <w:color w:val="0563C1"/>
      <w:u w:val="single"/>
    </w:rPr>
  </w:style>
  <w:style w:type="character" w:styleId="ab">
    <w:name w:val="FollowedHyperlink"/>
    <w:basedOn w:val="a0"/>
    <w:uiPriority w:val="99"/>
    <w:semiHidden/>
    <w:rsid w:val="004C01FA"/>
    <w:rPr>
      <w:color w:val="954F72"/>
      <w:u w:val="single"/>
    </w:rPr>
  </w:style>
  <w:style w:type="paragraph" w:customStyle="1" w:styleId="msonormal0">
    <w:name w:val="msonormal"/>
    <w:basedOn w:val="a"/>
    <w:semiHidden/>
    <w:rsid w:val="004C01FA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semiHidden/>
    <w:rsid w:val="004C01FA"/>
    <w:pPr>
      <w:spacing w:before="100" w:beforeAutospacing="1" w:after="100" w:afterAutospacing="1" w:line="240" w:lineRule="auto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ac">
    <w:name w:val="表题"/>
    <w:basedOn w:val="a"/>
    <w:semiHidden/>
    <w:qFormat/>
    <w:rsid w:val="003407B2"/>
    <w:pPr>
      <w:widowControl w:val="0"/>
      <w:spacing w:beforeLines="100" w:before="312" w:afterLines="100" w:after="312" w:line="240" w:lineRule="auto"/>
      <w:jc w:val="center"/>
    </w:pPr>
    <w:rPr>
      <w:rFonts w:ascii="Times New Roman" w:eastAsia="Times New Roman" w:hAnsi="Times New Roman" w:cs="Times New Roman"/>
      <w:b/>
      <w:sz w:val="18"/>
      <w:szCs w:val="21"/>
    </w:rPr>
  </w:style>
  <w:style w:type="paragraph" w:customStyle="1" w:styleId="Abstract">
    <w:name w:val="Abstract"/>
    <w:next w:val="a"/>
    <w:uiPriority w:val="5"/>
    <w:qFormat/>
    <w:rsid w:val="00AF0379"/>
    <w:pPr>
      <w:spacing w:line="240" w:lineRule="auto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Affiliation">
    <w:name w:val="Affiliation"/>
    <w:uiPriority w:val="3"/>
    <w:qFormat/>
    <w:rsid w:val="00AF0379"/>
    <w:pPr>
      <w:spacing w:line="240" w:lineRule="auto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Articletitle">
    <w:name w:val="Article title"/>
    <w:next w:val="a"/>
    <w:uiPriority w:val="1"/>
    <w:qFormat/>
    <w:rsid w:val="00AF0379"/>
    <w:pPr>
      <w:adjustRightInd w:val="0"/>
      <w:snapToGrid w:val="0"/>
      <w:spacing w:line="240" w:lineRule="auto"/>
    </w:pPr>
    <w:rPr>
      <w:rFonts w:ascii="Times New Roman" w:eastAsia="Times New Roman" w:hAnsi="Times New Roman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Articletype">
    <w:name w:val="Article type"/>
    <w:next w:val="a"/>
    <w:qFormat/>
    <w:rsid w:val="00AF0379"/>
    <w:pPr>
      <w:adjustRightInd w:val="0"/>
      <w:snapToGrid w:val="0"/>
      <w:spacing w:line="240" w:lineRule="auto"/>
      <w:jc w:val="left"/>
    </w:pPr>
    <w:rPr>
      <w:rFonts w:ascii="Times New Roman" w:eastAsia="Times New Roman" w:hAnsi="Times New Roman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Authornames">
    <w:name w:val="Authornames"/>
    <w:next w:val="a"/>
    <w:uiPriority w:val="2"/>
    <w:qFormat/>
    <w:rsid w:val="00AF0379"/>
    <w:pPr>
      <w:spacing w:line="240" w:lineRule="auto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Backmatter">
    <w:name w:val="Back matter"/>
    <w:uiPriority w:val="4"/>
    <w:qFormat/>
    <w:rsid w:val="00AF0379"/>
    <w:pPr>
      <w:adjustRightInd w:val="0"/>
      <w:snapToGrid w:val="0"/>
      <w:spacing w:beforeLines="50" w:before="50" w:afterLines="50" w:after="50" w:line="240" w:lineRule="auto"/>
    </w:pPr>
    <w:rPr>
      <w:rFonts w:ascii="Times New Roman" w:eastAsia="Times New Roman" w:hAnsi="Times New Roman" w:cs="Times New Roman"/>
      <w:b/>
      <w:snapToGrid w:val="0"/>
      <w:color w:val="000000"/>
      <w:kern w:val="0"/>
      <w:sz w:val="24"/>
      <w:szCs w:val="24"/>
      <w:lang w:eastAsia="en-US" w:bidi="en-US"/>
    </w:rPr>
  </w:style>
  <w:style w:type="paragraph" w:customStyle="1" w:styleId="Bullet">
    <w:name w:val="Bullet"/>
    <w:uiPriority w:val="16"/>
    <w:qFormat/>
    <w:rsid w:val="00AF0379"/>
    <w:pPr>
      <w:numPr>
        <w:numId w:val="2"/>
      </w:numPr>
      <w:adjustRightInd w:val="0"/>
      <w:snapToGrid w:val="0"/>
      <w:spacing w:before="40" w:after="40" w:line="240" w:lineRule="auto"/>
      <w:ind w:hangingChars="200" w:hanging="200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E-mail">
    <w:name w:val="E-mail"/>
    <w:link w:val="E-mail0"/>
    <w:uiPriority w:val="4"/>
    <w:qFormat/>
    <w:rsid w:val="00AF0379"/>
    <w:pPr>
      <w:spacing w:line="240" w:lineRule="auto"/>
      <w:jc w:val="left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character" w:customStyle="1" w:styleId="E-mail0">
    <w:name w:val="E-mail 字符"/>
    <w:basedOn w:val="a0"/>
    <w:link w:val="E-mail"/>
    <w:uiPriority w:val="4"/>
    <w:rsid w:val="00AF0379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Equation">
    <w:name w:val="Equation"/>
    <w:uiPriority w:val="17"/>
    <w:qFormat/>
    <w:rsid w:val="00AF0379"/>
    <w:pPr>
      <w:adjustRightInd w:val="0"/>
      <w:snapToGrid w:val="0"/>
      <w:spacing w:before="60" w:after="60" w:line="240" w:lineRule="auto"/>
      <w:ind w:left="709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Figure">
    <w:name w:val="Figure"/>
    <w:uiPriority w:val="15"/>
    <w:qFormat/>
    <w:rsid w:val="00AF0379"/>
    <w:pPr>
      <w:adjustRightInd w:val="0"/>
      <w:snapToGrid w:val="0"/>
      <w:spacing w:line="240" w:lineRule="auto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Figurecaption">
    <w:name w:val="Figure caption"/>
    <w:uiPriority w:val="15"/>
    <w:qFormat/>
    <w:rsid w:val="00AF0379"/>
    <w:pPr>
      <w:spacing w:line="240" w:lineRule="auto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Figuretitle">
    <w:name w:val="Figure title"/>
    <w:uiPriority w:val="13"/>
    <w:rsid w:val="00AF0379"/>
    <w:pPr>
      <w:adjustRightInd w:val="0"/>
      <w:snapToGrid w:val="0"/>
      <w:spacing w:after="100" w:afterAutospacing="1" w:line="240" w:lineRule="auto"/>
      <w:jc w:val="center"/>
    </w:pPr>
    <w:rPr>
      <w:rFonts w:ascii="Times New Roman" w:eastAsia="Times New Roman" w:hAnsi="Times New Roman" w:cs="Times New Roman"/>
      <w:b/>
      <w:noProof/>
      <w:color w:val="000000"/>
      <w:kern w:val="0"/>
      <w:szCs w:val="21"/>
      <w:lang w:bidi="en-US"/>
    </w:rPr>
  </w:style>
  <w:style w:type="paragraph" w:customStyle="1" w:styleId="Keywords">
    <w:name w:val="Keywords"/>
    <w:next w:val="a"/>
    <w:link w:val="Keywords0"/>
    <w:uiPriority w:val="6"/>
    <w:qFormat/>
    <w:rsid w:val="00AF0379"/>
    <w:pPr>
      <w:adjustRightInd w:val="0"/>
      <w:snapToGrid w:val="0"/>
      <w:spacing w:line="240" w:lineRule="auto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character" w:customStyle="1" w:styleId="Keywords0">
    <w:name w:val="Keywords 字符"/>
    <w:basedOn w:val="a0"/>
    <w:link w:val="Keywords"/>
    <w:uiPriority w:val="6"/>
    <w:rsid w:val="00AF0379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Reference">
    <w:name w:val="Reference"/>
    <w:link w:val="Reference0"/>
    <w:uiPriority w:val="19"/>
    <w:qFormat/>
    <w:rsid w:val="00AF0379"/>
    <w:pPr>
      <w:spacing w:line="240" w:lineRule="auto"/>
      <w:ind w:left="200" w:hangingChars="200" w:hanging="200"/>
    </w:pPr>
    <w:rPr>
      <w:rFonts w:ascii="Times New Roman" w:eastAsia="Times New Roman" w:hAnsi="Times New Roman" w:cs="Times New Roman"/>
      <w:snapToGrid w:val="0"/>
      <w:color w:val="000000"/>
      <w:kern w:val="0"/>
      <w:sz w:val="18"/>
      <w:szCs w:val="21"/>
      <w:lang w:eastAsia="de-DE" w:bidi="en-US"/>
    </w:rPr>
  </w:style>
  <w:style w:type="character" w:customStyle="1" w:styleId="Reference0">
    <w:name w:val="Reference 字符"/>
    <w:basedOn w:val="Keywords0"/>
    <w:link w:val="Reference"/>
    <w:uiPriority w:val="19"/>
    <w:rsid w:val="00AF0379"/>
    <w:rPr>
      <w:rFonts w:ascii="Times New Roman" w:eastAsia="Times New Roman" w:hAnsi="Times New Roman" w:cs="Times New Roman"/>
      <w:snapToGrid w:val="0"/>
      <w:color w:val="000000"/>
      <w:kern w:val="0"/>
      <w:sz w:val="18"/>
      <w:szCs w:val="21"/>
      <w:lang w:eastAsia="de-DE" w:bidi="en-US"/>
    </w:rPr>
  </w:style>
  <w:style w:type="paragraph" w:customStyle="1" w:styleId="Tablebody">
    <w:name w:val="Table body"/>
    <w:uiPriority w:val="12"/>
    <w:qFormat/>
    <w:rsid w:val="00AF0379"/>
    <w:pPr>
      <w:spacing w:line="240" w:lineRule="auto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Tablecaption">
    <w:name w:val="Table caption"/>
    <w:uiPriority w:val="11"/>
    <w:qFormat/>
    <w:rsid w:val="00AF0379"/>
    <w:pPr>
      <w:adjustRightInd w:val="0"/>
      <w:snapToGrid w:val="0"/>
      <w:spacing w:beforeLines="100" w:before="100" w:afterLines="100" w:after="100" w:line="240" w:lineRule="auto"/>
      <w:jc w:val="center"/>
    </w:pPr>
    <w:rPr>
      <w:rFonts w:ascii="Times New Roman" w:eastAsia="Times New Roman" w:hAnsi="Times New Roman" w:cs="Times New Roman"/>
      <w:b/>
      <w:noProof/>
      <w:color w:val="000000"/>
      <w:kern w:val="0"/>
      <w:szCs w:val="24"/>
      <w:lang w:bidi="en-US"/>
    </w:rPr>
  </w:style>
  <w:style w:type="paragraph" w:customStyle="1" w:styleId="Tablefooter">
    <w:name w:val="Table footer"/>
    <w:next w:val="a"/>
    <w:uiPriority w:val="12"/>
    <w:qFormat/>
    <w:rsid w:val="00AF0379"/>
    <w:pPr>
      <w:spacing w:line="240" w:lineRule="auto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Text">
    <w:name w:val="Text"/>
    <w:link w:val="Text0"/>
    <w:uiPriority w:val="10"/>
    <w:qFormat/>
    <w:rsid w:val="00AF0379"/>
    <w:pPr>
      <w:spacing w:line="240" w:lineRule="auto"/>
      <w:ind w:firstLineChars="200" w:firstLine="200"/>
    </w:pPr>
    <w:rPr>
      <w:rFonts w:ascii="Times New Roman" w:eastAsia="Times New Roman" w:hAnsi="Times New Roman" w:cs="Times New Roman"/>
      <w:snapToGrid w:val="0"/>
      <w:color w:val="000000"/>
      <w:kern w:val="0"/>
      <w:szCs w:val="28"/>
      <w:lang w:eastAsia="de-DE" w:bidi="en-US"/>
    </w:rPr>
  </w:style>
  <w:style w:type="character" w:customStyle="1" w:styleId="Text0">
    <w:name w:val="Text 字符"/>
    <w:basedOn w:val="a0"/>
    <w:link w:val="Text"/>
    <w:uiPriority w:val="10"/>
    <w:rsid w:val="00AF0379"/>
    <w:rPr>
      <w:rFonts w:ascii="Times New Roman" w:eastAsia="Times New Roman" w:hAnsi="Times New Roman" w:cs="Times New Roman"/>
      <w:snapToGrid w:val="0"/>
      <w:color w:val="000000"/>
      <w:kern w:val="0"/>
      <w:szCs w:val="28"/>
      <w:lang w:eastAsia="de-DE" w:bidi="en-US"/>
    </w:rPr>
  </w:style>
  <w:style w:type="character" w:customStyle="1" w:styleId="10">
    <w:name w:val="标题 1 字符"/>
    <w:aliases w:val="Heading level 1 字符"/>
    <w:basedOn w:val="a0"/>
    <w:link w:val="1"/>
    <w:uiPriority w:val="9"/>
    <w:rsid w:val="00AF0379"/>
    <w:rPr>
      <w:rFonts w:ascii="Times New Roman" w:eastAsia="Times New Roman" w:hAnsi="Times New Roman" w:cs="Times New Roman"/>
      <w:b/>
      <w:bCs/>
      <w:noProof/>
      <w:color w:val="000000"/>
      <w:kern w:val="44"/>
      <w:sz w:val="24"/>
      <w:szCs w:val="24"/>
    </w:rPr>
  </w:style>
  <w:style w:type="character" w:customStyle="1" w:styleId="20">
    <w:name w:val="标题 2 字符"/>
    <w:aliases w:val="Heading level 2 字符"/>
    <w:basedOn w:val="a0"/>
    <w:link w:val="2"/>
    <w:uiPriority w:val="9"/>
    <w:rsid w:val="00AF0379"/>
    <w:rPr>
      <w:rFonts w:ascii="Times New Roman" w:eastAsia="Times New Roman" w:hAnsi="Times New Roman" w:cs="Times New Roman"/>
      <w:b/>
      <w:bCs/>
      <w:i/>
      <w:noProof/>
      <w:color w:val="000000"/>
      <w:kern w:val="0"/>
      <w:szCs w:val="21"/>
    </w:rPr>
  </w:style>
  <w:style w:type="character" w:customStyle="1" w:styleId="30">
    <w:name w:val="标题 3 字符"/>
    <w:aliases w:val="Heading level 3 字符"/>
    <w:basedOn w:val="a0"/>
    <w:link w:val="3"/>
    <w:uiPriority w:val="9"/>
    <w:rsid w:val="00AF0379"/>
    <w:rPr>
      <w:rFonts w:ascii="Times New Roman" w:eastAsia="Times New Roman" w:hAnsi="Times New Roman" w:cs="Times New Roman"/>
      <w:bCs/>
      <w:i/>
      <w:noProof/>
      <w:color w:val="000000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2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9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8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3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1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8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EB7AEF-5CD5-4206-A481-2B52E013EB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Pages>4</Pages>
  <Words>1128</Words>
  <Characters>6943</Characters>
  <Application>Microsoft Office Word</Application>
  <DocSecurity>0</DocSecurity>
  <Lines>1066</Lines>
  <Paragraphs>1047</Paragraphs>
  <ScaleCrop>false</ScaleCrop>
  <Company/>
  <LinksUpToDate>false</LinksUpToDate>
  <CharactersWithSpaces>7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里 良</dc:creator>
  <cp:keywords/>
  <dc:description/>
  <cp:lastModifiedBy>Cherry Chow</cp:lastModifiedBy>
  <cp:revision>13</cp:revision>
  <dcterms:created xsi:type="dcterms:W3CDTF">2023-08-02T07:03:00Z</dcterms:created>
  <dcterms:modified xsi:type="dcterms:W3CDTF">2024-09-09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9d885d17247b6712d5514a730c7c7e4400cb54a9d0267a0fd889007568fe62</vt:lpwstr>
  </property>
</Properties>
</file>